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6732" w:rsidRPr="00E15762" w:rsidRDefault="00336732" w:rsidP="00336732">
      <w:pPr>
        <w:spacing w:after="200" w:line="276" w:lineRule="auto"/>
        <w:rPr>
          <w:rFonts w:asciiTheme="majorBidi" w:eastAsiaTheme="minorHAnsi" w:hAnsiTheme="majorBidi" w:cstheme="majorBidi"/>
          <w:b/>
          <w:bCs/>
          <w:sz w:val="28"/>
          <w:szCs w:val="28"/>
          <w:lang w:val="en-AU"/>
        </w:rPr>
      </w:pPr>
      <w:r w:rsidRPr="00E15762">
        <w:rPr>
          <w:rFonts w:asciiTheme="majorBidi" w:eastAsiaTheme="minorHAnsi" w:hAnsiTheme="majorBidi" w:cstheme="majorBidi"/>
          <w:b/>
          <w:bCs/>
          <w:sz w:val="28"/>
          <w:szCs w:val="28"/>
          <w:lang w:val="en-AU"/>
        </w:rPr>
        <w:t>Supplementary File 1</w:t>
      </w:r>
    </w:p>
    <w:p w:rsidR="003D31F0" w:rsidRDefault="003D31F0" w:rsidP="003D31F0">
      <w:pPr>
        <w:spacing w:line="480" w:lineRule="auto"/>
        <w:rPr>
          <w:b/>
          <w:sz w:val="24"/>
          <w:szCs w:val="18"/>
          <w:lang w:val="en-AU"/>
        </w:rPr>
      </w:pPr>
      <w:r w:rsidRPr="003E50D5">
        <w:rPr>
          <w:b/>
          <w:sz w:val="24"/>
          <w:szCs w:val="18"/>
          <w:lang w:val="en-AU"/>
        </w:rPr>
        <w:t>General Introduction and Review of Decision Support Systems used for Diabetes:</w:t>
      </w:r>
    </w:p>
    <w:p w:rsidR="003D31F0" w:rsidRDefault="003D31F0" w:rsidP="003D31F0">
      <w:pPr>
        <w:spacing w:line="480" w:lineRule="auto"/>
        <w:rPr>
          <w:sz w:val="24"/>
          <w:szCs w:val="18"/>
          <w:lang w:val="en-AU"/>
        </w:rPr>
      </w:pPr>
      <w:r w:rsidRPr="00642DBB">
        <w:rPr>
          <w:sz w:val="24"/>
          <w:szCs w:val="18"/>
          <w:lang w:val="en-AU"/>
        </w:rPr>
        <w:t>Among the rest, applying DSS</w:t>
      </w:r>
      <w:r>
        <w:rPr>
          <w:sz w:val="24"/>
          <w:szCs w:val="18"/>
          <w:lang w:val="en-AU"/>
        </w:rPr>
        <w:t xml:space="preserve"> </w:t>
      </w:r>
      <w:r w:rsidRPr="003B245F">
        <w:rPr>
          <w:sz w:val="24"/>
          <w:szCs w:val="18"/>
          <w:lang w:val="en-AU"/>
        </w:rPr>
        <w:t>is</w:t>
      </w:r>
      <w:bookmarkStart w:id="0" w:name="_GoBack"/>
      <w:bookmarkEnd w:id="0"/>
      <w:r w:rsidRPr="003B245F">
        <w:rPr>
          <w:sz w:val="24"/>
          <w:szCs w:val="18"/>
          <w:lang w:val="en-AU"/>
        </w:rPr>
        <w:t xml:space="preserve"> </w:t>
      </w:r>
      <w:r>
        <w:rPr>
          <w:sz w:val="24"/>
          <w:szCs w:val="18"/>
          <w:lang w:val="en-AU"/>
        </w:rPr>
        <w:t xml:space="preserve">considered to be </w:t>
      </w:r>
      <w:r w:rsidRPr="003B245F">
        <w:rPr>
          <w:sz w:val="24"/>
          <w:szCs w:val="18"/>
          <w:lang w:val="en-AU"/>
        </w:rPr>
        <w:t xml:space="preserve">one of the best methods to improve the management of diabetes’ chronic complications. </w:t>
      </w:r>
    </w:p>
    <w:p w:rsidR="003D31F0" w:rsidRDefault="003D31F0" w:rsidP="003D31F0">
      <w:pPr>
        <w:spacing w:line="480" w:lineRule="auto"/>
        <w:jc w:val="both"/>
        <w:rPr>
          <w:sz w:val="24"/>
          <w:szCs w:val="18"/>
          <w:lang w:val="en-GB"/>
        </w:rPr>
      </w:pPr>
      <w:r w:rsidRPr="003B245F">
        <w:rPr>
          <w:sz w:val="24"/>
          <w:szCs w:val="18"/>
          <w:lang w:val="en-AU"/>
        </w:rPr>
        <w:t xml:space="preserve">A variety of decision support systems are available in the area of diabetes management </w:t>
      </w:r>
      <w:r w:rsidRPr="0001558D">
        <w:rPr>
          <w:sz w:val="24"/>
          <w:szCs w:val="18"/>
          <w:lang w:val="en-AU"/>
        </w:rPr>
        <w:fldChar w:fldCharType="begin">
          <w:fldData xml:space="preserve">PEVuZE5vdGU+PENpdGU+PEF1dGhvcj5MZWhtYW5uPC9BdXRob3I+PFllYXI+MTk5NDwvWWVhcj48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</w:fldData>
        </w:fldChar>
      </w:r>
      <w:r w:rsidR="0075681B">
        <w:rPr>
          <w:sz w:val="24"/>
          <w:szCs w:val="18"/>
          <w:lang w:val="en-AU"/>
        </w:rPr>
        <w:instrText xml:space="preserve"> ADDIN EN.CITE </w:instrText>
      </w:r>
      <w:r w:rsidR="0075681B">
        <w:rPr>
          <w:sz w:val="24"/>
          <w:szCs w:val="18"/>
          <w:lang w:val="en-AU"/>
        </w:rPr>
        <w:fldChar w:fldCharType="begin">
          <w:fldData xml:space="preserve">PEVuZE5vdGU+PENpdGU+PEF1dGhvcj5MZWhtYW5uPC9BdXRob3I+PFllYXI+MTk5NDwvWWVhcj48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</w:fldData>
        </w:fldChar>
      </w:r>
      <w:r w:rsidR="0075681B">
        <w:rPr>
          <w:sz w:val="24"/>
          <w:szCs w:val="18"/>
          <w:lang w:val="en-AU"/>
        </w:rPr>
        <w:instrText xml:space="preserve"> ADDIN EN.CITE.DATA </w:instrText>
      </w:r>
      <w:r w:rsidR="0075681B">
        <w:rPr>
          <w:sz w:val="24"/>
          <w:szCs w:val="18"/>
          <w:lang w:val="en-AU"/>
        </w:rPr>
      </w:r>
      <w:r w:rsidR="0075681B">
        <w:rPr>
          <w:sz w:val="24"/>
          <w:szCs w:val="18"/>
          <w:lang w:val="en-AU"/>
        </w:rPr>
        <w:fldChar w:fldCharType="end"/>
      </w:r>
      <w:r w:rsidRPr="0001558D">
        <w:rPr>
          <w:sz w:val="24"/>
          <w:szCs w:val="18"/>
          <w:lang w:val="en-AU"/>
        </w:rPr>
      </w:r>
      <w:r w:rsidRPr="0001558D">
        <w:rPr>
          <w:sz w:val="24"/>
          <w:szCs w:val="18"/>
          <w:lang w:val="en-AU"/>
        </w:rPr>
        <w:fldChar w:fldCharType="separate"/>
      </w:r>
      <w:r>
        <w:rPr>
          <w:sz w:val="24"/>
          <w:szCs w:val="18"/>
          <w:lang w:val="en-AU"/>
        </w:rPr>
        <w:t>[1,2,3,4,5,6,7]</w:t>
      </w:r>
      <w:r w:rsidRPr="0001558D">
        <w:rPr>
          <w:sz w:val="24"/>
          <w:szCs w:val="18"/>
          <w:lang w:val="en-AU"/>
        </w:rPr>
        <w:fldChar w:fldCharType="end"/>
      </w:r>
      <w:r w:rsidRPr="003B245F">
        <w:rPr>
          <w:sz w:val="24"/>
          <w:szCs w:val="18"/>
          <w:lang w:val="en-AU"/>
        </w:rPr>
        <w:t>, however,</w:t>
      </w:r>
      <w:r>
        <w:rPr>
          <w:sz w:val="24"/>
          <w:szCs w:val="18"/>
          <w:lang w:val="en-AU"/>
        </w:rPr>
        <w:t xml:space="preserve"> t</w:t>
      </w:r>
      <w:r w:rsidRPr="001D32C6">
        <w:rPr>
          <w:sz w:val="24"/>
          <w:szCs w:val="18"/>
          <w:lang w:val="en-AU"/>
        </w:rPr>
        <w:t>here are only a few examples of risk advisory tools in the domain o</w:t>
      </w:r>
      <w:r>
        <w:rPr>
          <w:sz w:val="24"/>
          <w:szCs w:val="18"/>
          <w:lang w:val="en-AU"/>
        </w:rPr>
        <w:t xml:space="preserve">f diabetes secondary prevention, </w:t>
      </w:r>
      <w:r w:rsidRPr="00C0185A">
        <w:rPr>
          <w:sz w:val="24"/>
          <w:szCs w:val="18"/>
          <w:lang w:val="en-AU"/>
        </w:rPr>
        <w:t xml:space="preserve">which </w:t>
      </w:r>
      <w:r w:rsidRPr="00C0185A">
        <w:rPr>
          <w:sz w:val="24"/>
          <w:szCs w:val="18"/>
          <w:lang w:val="en-GB"/>
        </w:rPr>
        <w:t xml:space="preserve">are not able to deal with all the major complications, but are mainly focused on cardiovascular diseases, coronary heart disease and diabetic retinopathy </w:t>
      </w:r>
      <w:r w:rsidRPr="00C0185A">
        <w:rPr>
          <w:sz w:val="24"/>
          <w:szCs w:val="18"/>
          <w:lang w:val="en-GB"/>
        </w:rPr>
        <w:fldChar w:fldCharType="begin"/>
      </w:r>
      <w:r>
        <w:rPr>
          <w:sz w:val="24"/>
          <w:szCs w:val="18"/>
          <w:lang w:val="en-GB"/>
        </w:rPr>
        <w:instrText xml:space="preserve"> ADDIN EN.CITE &lt;EndNote&gt;&lt;Cite&gt;&lt;Author&gt;Koumakis&lt;/Author&gt;&lt;Year&gt;2012&lt;/Year&gt;&lt;RecNum&gt;658&lt;/RecNum&gt;&lt;DisplayText&gt;[24]&lt;/DisplayText&gt;&lt;record&gt;&lt;rec-number&gt;658&lt;/rec-number&gt;&lt;foreign-keys&gt;&lt;key app="EN" db-id="atwa2tvehv0w05epdevv99t19ssax9svpzaz"&gt;658&lt;/key&gt;&lt;/foreign-keys&gt;&lt;ref-type name="Book Section"&gt;5&lt;/ref-type&gt;&lt;contributors&gt;&lt;authors&gt;&lt;author&gt;Koumakis, Lefteris&lt;/author&gt;&lt;author&gt;Chiarugi, Franco&lt;/author&gt;&lt;author&gt;Lagani, Vincenzo&lt;/author&gt;&lt;author&gt;Kouroubali, Angelina&lt;/author&gt;&lt;author&gt;Tsamardinos, Ioannis&lt;/author&gt;&lt;/authors&gt;&lt;secondary-authors&gt;&lt;author&gt;Nikita, KonstantinaS&lt;/author&gt;&lt;author&gt;Lin, JamesC&lt;/author&gt;&lt;author&gt;Fotiadis, DimitriosI&lt;/author&gt;&lt;author&gt;Arredondo Waldmeyer, Maria-Teresa&lt;/author&gt;&lt;/secondary-authors&gt;&lt;/contributors&gt;&lt;titles&gt;&lt;title&gt;Risk Assessment Models for Diabetes Complications: A Survey of Available Online Tools&lt;/title&gt;&lt;secondary-title&gt;Wireless Mobile Communication and Healthcare&lt;/secondary-title&gt;&lt;tertiary-title&gt;Lecture Notes of the Institute for Computer Sciences, Social Informatics and Telecommunications Engineering&lt;/tertiary-title&gt;&lt;/titles&gt;&lt;pages&gt;46-53&lt;/pages&gt;&lt;volume&gt;83&lt;/volume&gt;&lt;section&gt;7&lt;/section&gt;&lt;dates&gt;&lt;year&gt;2012&lt;/year&gt;&lt;pub-dates&gt;&lt;date&gt;2012/01/01&lt;/date&gt;&lt;/pub-dates&gt;&lt;/dates&gt;&lt;publisher&gt;Springer Berlin Heidelberg&lt;/publisher&gt;&lt;isbn&gt;978-3-642-29733-5&lt;/isbn&gt;&lt;urls&gt;&lt;related-urls&gt;&lt;url&gt;http://dx.doi.org/10.1007/978-3-642-29734-2_7&lt;/url&gt;&lt;/related-urls&gt;&lt;/urls&gt;&lt;electronic-resource-num&gt;10.1007/978-3-642-29734-2_7&lt;/electronic-resource-num&gt;&lt;/record&gt;&lt;/Cite&gt;&lt;/EndNote&gt;</w:instrText>
      </w:r>
      <w:r w:rsidRPr="00C0185A">
        <w:rPr>
          <w:sz w:val="24"/>
          <w:szCs w:val="18"/>
          <w:lang w:val="en-GB"/>
        </w:rPr>
        <w:fldChar w:fldCharType="separate"/>
      </w:r>
      <w:r>
        <w:rPr>
          <w:sz w:val="24"/>
          <w:szCs w:val="18"/>
          <w:lang w:val="en-GB"/>
        </w:rPr>
        <w:t>[8]</w:t>
      </w:r>
      <w:r w:rsidRPr="00C0185A">
        <w:rPr>
          <w:sz w:val="24"/>
          <w:szCs w:val="18"/>
          <w:lang w:val="en-AU"/>
        </w:rPr>
        <w:fldChar w:fldCharType="end"/>
      </w:r>
      <w:r w:rsidRPr="00C0185A">
        <w:rPr>
          <w:sz w:val="24"/>
          <w:szCs w:val="18"/>
          <w:lang w:val="en-GB"/>
        </w:rPr>
        <w:t>.</w:t>
      </w:r>
      <w:r>
        <w:rPr>
          <w:sz w:val="24"/>
          <w:szCs w:val="18"/>
          <w:lang w:val="en-GB"/>
        </w:rPr>
        <w:t xml:space="preserve"> </w:t>
      </w:r>
    </w:p>
    <w:p w:rsidR="003D31F0" w:rsidRDefault="003D31F0" w:rsidP="003D31F0">
      <w:pPr>
        <w:spacing w:line="480" w:lineRule="auto"/>
        <w:jc w:val="both"/>
        <w:rPr>
          <w:sz w:val="24"/>
          <w:szCs w:val="18"/>
          <w:lang w:val="en-AU"/>
        </w:rPr>
      </w:pPr>
      <w:proofErr w:type="spellStart"/>
      <w:r w:rsidRPr="003E52CC">
        <w:rPr>
          <w:sz w:val="24"/>
          <w:szCs w:val="18"/>
          <w:lang w:val="en-AU"/>
        </w:rPr>
        <w:t>Skevofilakas</w:t>
      </w:r>
      <w:proofErr w:type="spellEnd"/>
      <w:r w:rsidRPr="003E52CC">
        <w:rPr>
          <w:sz w:val="24"/>
          <w:szCs w:val="18"/>
          <w:lang w:val="en-AU"/>
        </w:rPr>
        <w:t xml:space="preserve"> et al. </w:t>
      </w:r>
      <w:r w:rsidRPr="003E52CC">
        <w:rPr>
          <w:sz w:val="24"/>
          <w:szCs w:val="18"/>
          <w:lang w:val="en-AU"/>
        </w:rPr>
        <w:fldChar w:fldCharType="begin"/>
      </w:r>
      <w:r>
        <w:rPr>
          <w:sz w:val="24"/>
          <w:szCs w:val="18"/>
          <w:lang w:val="en-AU"/>
        </w:rPr>
        <w:instrText xml:space="preserve"> ADDIN EN.CITE &lt;EndNote&gt;&lt;Cite&gt;&lt;Author&gt;Skevofilakas&lt;/Author&gt;&lt;Year&gt;2010&lt;/Year&gt;&lt;RecNum&gt;665&lt;/RecNum&gt;&lt;DisplayText&gt;[25]&lt;/DisplayText&gt;&lt;record&gt;&lt;rec-number&gt;665&lt;/rec-number&gt;&lt;foreign-keys&gt;&lt;key app="EN" db-id="atwa2tvehv0w05epdevv99t19ssax9svpzaz"&gt;665&lt;/key&gt;&lt;/foreign-keys&gt;&lt;ref-type name="Journal Article"&gt;17&lt;/ref-type&gt;&lt;contributors&gt;&lt;authors&gt;&lt;author&gt;Skevofilakas, M.&lt;/author&gt;&lt;author&gt;Zarkogianni, K.&lt;/author&gt;&lt;author&gt;Karamanos, B. G.&lt;/author&gt;&lt;author&gt;Nikita, K. S.&lt;/author&gt;&lt;/authors&gt;&lt;/contributors&gt;&lt;auth-address&gt;School of Electrical and Computer Engineering, National Technical University of Athens, 9 Heroon Polytechneiou Str., 15780 Zografou, Greece. mskev@biosim.ntua.gr&lt;/auth-address&gt;&lt;titles&gt;&lt;title&gt;A hybrid Decision Support System for the risk assessment of retinopathy development as a long term complication of Type 1 Diabetes Mellitus&lt;/title&gt;&lt;secondary-title&gt;Conf Proc IEEE Eng Med Biol Soc&lt;/secondary-title&gt;&lt;/titles&gt;&lt;periodical&gt;&lt;full-title&gt;Conf Proc IEEE Eng Med Biol Soc&lt;/full-title&gt;&lt;/periodical&gt;&lt;pages&gt;6713-6&lt;/pages&gt;&lt;volume&gt;2010&lt;/volume&gt;&lt;edition&gt;2010/11/26&lt;/edition&gt;&lt;keywords&gt;&lt;keyword&gt;Adolescent&lt;/keyword&gt;&lt;keyword&gt;Adult&lt;/keyword&gt;&lt;keyword&gt;Diabetes Mellitus, Type 1/ complications&lt;/keyword&gt;&lt;keyword&gt;Diabetic Retinopathy/ etiology&lt;/keyword&gt;&lt;keyword&gt;Humans&lt;/keyword&gt;&lt;keyword&gt;Neural Networks (Computer)&lt;/keyword&gt;&lt;keyword&gt;Risk Assessment/ methods&lt;/keyword&gt;&lt;keyword&gt;Young Adult&lt;/keyword&gt;&lt;/keywords&gt;&lt;dates&gt;&lt;year&gt;2010&lt;/year&gt;&lt;/dates&gt;&lt;isbn&gt;1557-170X (Print)&amp;#xD;1557-170X (Linking)&lt;/isbn&gt;&lt;accession-num&gt;21096083&lt;/accession-num&gt;&lt;urls&gt;&lt;/urls&gt;&lt;electronic-resource-num&gt;10.1109/IEMBS.2010.5626245 [doi]&lt;/electronic-resource-num&gt;&lt;remote-database-provider&gt;Nlm&lt;/remote-database-provider&gt;&lt;language&gt;eng&lt;/language&gt;&lt;/record&gt;&lt;/Cite&gt;&lt;/EndNote&gt;</w:instrText>
      </w:r>
      <w:r w:rsidRPr="003E52CC">
        <w:rPr>
          <w:sz w:val="24"/>
          <w:szCs w:val="18"/>
          <w:lang w:val="en-AU"/>
        </w:rPr>
        <w:fldChar w:fldCharType="separate"/>
      </w:r>
      <w:r>
        <w:rPr>
          <w:sz w:val="24"/>
          <w:szCs w:val="18"/>
          <w:lang w:val="en-AU"/>
        </w:rPr>
        <w:t>[9]</w:t>
      </w:r>
      <w:r w:rsidRPr="003E52CC">
        <w:rPr>
          <w:sz w:val="24"/>
          <w:szCs w:val="18"/>
        </w:rPr>
        <w:fldChar w:fldCharType="end"/>
      </w:r>
      <w:r w:rsidRPr="003E52CC">
        <w:rPr>
          <w:sz w:val="24"/>
          <w:szCs w:val="18"/>
          <w:lang w:val="en-AU"/>
        </w:rPr>
        <w:t xml:space="preserve">, for example, created a decision support system able to predict the risk of a Type </w:t>
      </w:r>
      <w:r>
        <w:rPr>
          <w:sz w:val="24"/>
          <w:szCs w:val="18"/>
          <w:lang w:val="en-AU"/>
        </w:rPr>
        <w:t>1</w:t>
      </w:r>
      <w:r w:rsidRPr="003E52CC">
        <w:rPr>
          <w:sz w:val="24"/>
          <w:szCs w:val="18"/>
          <w:lang w:val="en-AU"/>
        </w:rPr>
        <w:t xml:space="preserve"> diabetic patient developing retinopathy. The UKPDS risk engine </w:t>
      </w:r>
      <w:r w:rsidRPr="003E52CC">
        <w:rPr>
          <w:sz w:val="24"/>
          <w:szCs w:val="18"/>
          <w:lang w:val="en-AU"/>
        </w:rPr>
        <w:fldChar w:fldCharType="begin"/>
      </w:r>
      <w:r w:rsidR="0075681B">
        <w:rPr>
          <w:sz w:val="24"/>
          <w:szCs w:val="18"/>
          <w:lang w:val="en-AU"/>
        </w:rPr>
        <w:instrText xml:space="preserve"> ADDIN EN.CITE &lt;EndNote&gt;&lt;Cite&gt;&lt;Author&gt;Stevens&lt;/Author&gt;&lt;Year&gt;2001&lt;/Year&gt;&lt;RecNum&gt;499&lt;/RecNum&gt;&lt;record&gt;&lt;rec-number&gt;499&lt;/rec-number&gt;&lt;foreign-keys&gt;&lt;key app="EN" db-id="atwa2tvehv0w05epdevv99t19ssax9svpzaz"&gt;499&lt;/key&gt;&lt;/foreign-keys&gt;&lt;ref-type name="Journal Article"&gt;17&lt;/ref-type&gt;&lt;contributors&gt;&lt;authors&gt;&lt;author&gt;Stevens, R. J.&lt;/author&gt;&lt;author&gt;Kothari, V.&lt;/author&gt;&lt;author&gt;Adler, A. I.&lt;/author&gt;&lt;author&gt;Stratton, I. M.&lt;/author&gt;&lt;/authors&gt;&lt;/contributors&gt;&lt;titles&gt;&lt;title&gt;The UKPDS risk engine: a model for the risk of coronary heart disease in Type II diabetes (UKPDS 56)&lt;/title&gt;&lt;secondary-title&gt;Clin. Sci.&lt;/secondary-title&gt;&lt;/titles&gt;&lt;periodical&gt;&lt;full-title&gt;Clin. Sci.&lt;/full-title&gt;&lt;/periodical&gt;&lt;pages&gt;671-679&lt;/pages&gt;&lt;volume&gt;101&lt;/volume&gt;&lt;number&gt;6&lt;/number&gt;&lt;dates&gt;&lt;year&gt;2001&lt;/year&gt;&lt;pub-dates&gt;&lt;date&gt;Dec , 2001&lt;/date&gt;&lt;/pub-dates&gt;&lt;/dates&gt;&lt;urls&gt;&lt;related-urls&gt;&lt;url&gt;http://www.clinsci.org/cs/101/cs1010671.htm&lt;/url&gt;&lt;/related-urls&gt;&lt;/urls&gt;&lt;/record&gt;&lt;/Cite&gt;&lt;/EndNote&gt;</w:instrText>
      </w:r>
      <w:r w:rsidRPr="003E52CC">
        <w:rPr>
          <w:sz w:val="24"/>
          <w:szCs w:val="18"/>
          <w:lang w:val="en-AU"/>
        </w:rPr>
        <w:fldChar w:fldCharType="separate"/>
      </w:r>
      <w:r>
        <w:rPr>
          <w:sz w:val="24"/>
          <w:szCs w:val="18"/>
          <w:lang w:val="en-AU"/>
        </w:rPr>
        <w:t>[10]</w:t>
      </w:r>
      <w:r w:rsidRPr="003E52CC">
        <w:rPr>
          <w:sz w:val="24"/>
          <w:szCs w:val="18"/>
        </w:rPr>
        <w:fldChar w:fldCharType="end"/>
      </w:r>
      <w:r w:rsidRPr="003E52CC">
        <w:rPr>
          <w:sz w:val="24"/>
          <w:szCs w:val="18"/>
          <w:lang w:val="en-AU"/>
        </w:rPr>
        <w:t xml:space="preserve"> calculates the complications of type 2 diabetes based on age, sex, ethnicity, smoking status, presence or absence of atrial fibrillation, levels of HbA1c, systolic blood pressure, total cholesterol and HDL cholesterol. It provides risk estimates for non-fatal and fatal coronary heart disease or stroke. Diabetes PHD </w:t>
      </w:r>
      <w:r w:rsidRPr="003E52CC">
        <w:rPr>
          <w:sz w:val="24"/>
          <w:szCs w:val="18"/>
          <w:lang w:val="en-AU"/>
        </w:rPr>
        <w:fldChar w:fldCharType="begin"/>
      </w:r>
      <w:r>
        <w:rPr>
          <w:sz w:val="24"/>
          <w:szCs w:val="18"/>
          <w:lang w:val="en-AU"/>
        </w:rPr>
        <w:instrText xml:space="preserve"> ADDIN EN.CITE &lt;EndNote&gt;&lt;Cite&gt;&lt;Author&gt;Eddy&lt;/Author&gt;&lt;Year&gt;2003&lt;/Year&gt;&lt;RecNum&gt;666&lt;/RecNum&gt;&lt;DisplayText&gt;[27]&lt;/DisplayText&gt;&lt;record&gt;&lt;rec-number&gt;666&lt;/rec-number&gt;&lt;foreign-keys&gt;&lt;key app="EN" db-id="atwa2tvehv0w05epdevv99t19ssax9svpzaz"&gt;666&lt;/key&gt;&lt;/foreign-keys&gt;&lt;ref-type name="Journal Article"&gt;17&lt;/ref-type&gt;&lt;contributors&gt;&lt;authors&gt;&lt;author&gt;Eddy, D. M.&lt;/author&gt;&lt;author&gt;Schlessinger, L.&lt;/author&gt;&lt;/authors&gt;&lt;/contributors&gt;&lt;auth-address&gt;Care Management Institute, Kaiser Permanente and Kaiser Permanente Southern California, Oakland, California, USA. eddyaspen@yahoo.com&lt;/auth-address&gt;&lt;titles&gt;&lt;title&gt;Validation of the archimedes diabetes model&lt;/title&gt;&lt;secondary-title&gt;Diabetes Care&lt;/secondary-title&gt;&lt;/titles&gt;&lt;periodical&gt;&lt;full-title&gt;Diabetes Care&lt;/full-title&gt;&lt;abbr-1&gt;Diabetes Care&lt;/abbr-1&gt;&lt;/periodical&gt;&lt;pages&gt;3102-10&lt;/pages&gt;&lt;volume&gt;26&lt;/volume&gt;&lt;number&gt;11&lt;/number&gt;&lt;edition&gt;2003/10/28&lt;/edition&gt;&lt;keywords&gt;&lt;keyword&gt;Clinical Trials as Topic&lt;/keyword&gt;&lt;keyword&gt;Computer Simulation&lt;/keyword&gt;&lt;keyword&gt;Diabetes Mellitus, Type 1/ drug therapy/ physiopathology&lt;/keyword&gt;&lt;keyword&gt;Diabetes Mellitus, Type 2/ drug therapy/ physiopathology&lt;/keyword&gt;&lt;keyword&gt;Humans&lt;/keyword&gt;&lt;keyword&gt;Hypoglycemic Agents/ therapeutic use&lt;/keyword&gt;&lt;keyword&gt;Models, Biological&lt;/keyword&gt;&lt;keyword&gt;Reproducibility of Results&lt;/keyword&gt;&lt;/keywords&gt;&lt;dates&gt;&lt;year&gt;2003&lt;/year&gt;&lt;pub-dates&gt;&lt;date&gt;Nov&lt;/date&gt;&lt;/pub-dates&gt;&lt;/dates&gt;&lt;isbn&gt;0149-5992 (Print)&amp;#xD;0149-5992 (Linking)&lt;/isbn&gt;&lt;accession-num&gt;14578246&lt;/accession-num&gt;&lt;urls&gt;&lt;/urls&gt;&lt;remote-database-provider&gt;Nlm&lt;/remote-database-provider&gt;&lt;language&gt;eng&lt;/language&gt;&lt;/record&gt;&lt;/Cite&gt;&lt;/EndNote&gt;</w:instrText>
      </w:r>
      <w:r w:rsidRPr="003E52CC">
        <w:rPr>
          <w:sz w:val="24"/>
          <w:szCs w:val="18"/>
          <w:lang w:val="en-AU"/>
        </w:rPr>
        <w:fldChar w:fldCharType="separate"/>
      </w:r>
      <w:r>
        <w:rPr>
          <w:sz w:val="24"/>
          <w:szCs w:val="18"/>
          <w:lang w:val="en-AU"/>
        </w:rPr>
        <w:t>[11]</w:t>
      </w:r>
      <w:r w:rsidRPr="003E52CC">
        <w:rPr>
          <w:sz w:val="24"/>
          <w:szCs w:val="18"/>
        </w:rPr>
        <w:fldChar w:fldCharType="end"/>
      </w:r>
      <w:r w:rsidRPr="003E52CC">
        <w:rPr>
          <w:sz w:val="24"/>
          <w:szCs w:val="18"/>
          <w:lang w:val="en-AU"/>
        </w:rPr>
        <w:t xml:space="preserve"> was an online tool that calculated the percentages of risk for diabetes and 5 complications associated with it. The model was populated with thousands of simulated people, all of whom were living simulated lives, sometimes developing simulated diabetes and/or its complications. The Diabetes PHD calculator gave percentages of risk for diabetes and 5 complications of diabetes. Cleveland </w:t>
      </w:r>
      <w:r w:rsidRPr="003E52CC">
        <w:rPr>
          <w:sz w:val="24"/>
          <w:szCs w:val="18"/>
          <w:lang w:val="en-AU"/>
        </w:rPr>
        <w:fldChar w:fldCharType="begin"/>
      </w:r>
      <w:r>
        <w:rPr>
          <w:sz w:val="24"/>
          <w:szCs w:val="18"/>
          <w:lang w:val="en-AU"/>
        </w:rPr>
        <w:instrText xml:space="preserve"> ADDIN EN.CITE &lt;EndNote&gt;&lt;Cite&gt;&lt;Author&gt;Wells&lt;/Author&gt;&lt;Year&gt;2008&lt;/Year&gt;&lt;RecNum&gt;667&lt;/RecNum&gt;&lt;DisplayText&gt;[28]&lt;/DisplayText&gt;&lt;record&gt;&lt;rec-number&gt;667&lt;/rec-number&gt;&lt;foreign-keys&gt;&lt;key app="EN" db-id="atwa2tvehv0w05epdevv99t19ssax9svpzaz"&gt;667&lt;/key&gt;&lt;/foreign-keys&gt;&lt;ref-type name="Journal Article"&gt;17&lt;/ref-type&gt;&lt;contributors&gt;&lt;authors&gt;&lt;author&gt;Wells, Brian J.&lt;/author&gt;&lt;author&gt;Jain, Anil&lt;/author&gt;&lt;author&gt;Arrigain, Susana&lt;/author&gt;&lt;author&gt;Yu, Changhong&lt;/author&gt;&lt;author&gt;Rosenkrans, Wayne A.&lt;/author&gt;&lt;author&gt;Kattan, Michael W.&lt;/author&gt;&lt;/authors&gt;&lt;/contributors&gt;&lt;titles&gt;&lt;title&gt;Predicting 6-Year Mortality Risk in Patients With Type 2 Diabetes&lt;/title&gt;&lt;secondary-title&gt;Diabetes Care&lt;/secondary-title&gt;&lt;/titles&gt;&lt;periodical&gt;&lt;full-title&gt;Diabetes Care&lt;/full-title&gt;&lt;abbr-1&gt;Diabetes Care&lt;/abbr-1&gt;&lt;/periodical&gt;&lt;pages&gt;2301-2306&lt;/pages&gt;&lt;volume&gt;31&lt;/volume&gt;&lt;number&gt;12&lt;/number&gt;&lt;dates&gt;&lt;year&gt;2008&lt;/year&gt;&lt;pub-dates&gt;&lt;date&gt;December 1, 2008&lt;/date&gt;&lt;/pub-dates&gt;&lt;/dates&gt;&lt;urls&gt;&lt;related-urls&gt;&lt;url&gt;http://care.diabetesjournals.org/content/31/12/2301.abstract&lt;/url&gt;&lt;/related-urls&gt;&lt;/urls&gt;&lt;electronic-resource-num&gt;10.2337/dc08-1047&lt;/electronic-resource-num&gt;&lt;/record&gt;&lt;/Cite&gt;&lt;/EndNote&gt;</w:instrText>
      </w:r>
      <w:r w:rsidRPr="003E52CC">
        <w:rPr>
          <w:sz w:val="24"/>
          <w:szCs w:val="18"/>
          <w:lang w:val="en-AU"/>
        </w:rPr>
        <w:fldChar w:fldCharType="separate"/>
      </w:r>
      <w:r>
        <w:rPr>
          <w:sz w:val="24"/>
          <w:szCs w:val="18"/>
          <w:lang w:val="en-AU"/>
        </w:rPr>
        <w:t>[12]</w:t>
      </w:r>
      <w:r w:rsidRPr="003E52CC">
        <w:rPr>
          <w:sz w:val="24"/>
          <w:szCs w:val="18"/>
        </w:rPr>
        <w:fldChar w:fldCharType="end"/>
      </w:r>
      <w:r w:rsidRPr="003E52CC">
        <w:rPr>
          <w:sz w:val="24"/>
          <w:szCs w:val="18"/>
          <w:lang w:val="en-AU"/>
        </w:rPr>
        <w:t xml:space="preserve"> was a predictive model able to estimate the risk of death in Type </w:t>
      </w:r>
      <w:r>
        <w:rPr>
          <w:sz w:val="24"/>
          <w:szCs w:val="18"/>
          <w:lang w:val="en-AU"/>
        </w:rPr>
        <w:t>2</w:t>
      </w:r>
      <w:r w:rsidRPr="003E52CC">
        <w:rPr>
          <w:sz w:val="24"/>
          <w:szCs w:val="18"/>
          <w:lang w:val="en-AU"/>
        </w:rPr>
        <w:t xml:space="preserve"> diabetic patients, employing a  Cox regression. Finally, a Cox regression model </w:t>
      </w:r>
      <w:r w:rsidRPr="003E52CC">
        <w:rPr>
          <w:sz w:val="24"/>
          <w:szCs w:val="18"/>
          <w:lang w:val="en-AU"/>
        </w:rPr>
        <w:fldChar w:fldCharType="begin">
          <w:fldData xml:space="preserve">PEVuZE5vdGU+PENpdGU+PEF1dGhvcj5DZWRlcmhvbG08L0F1dGhvcj48WWVhcj4yMDA4PC9ZZWFy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=
</w:fldData>
        </w:fldChar>
      </w:r>
      <w:r>
        <w:rPr>
          <w:sz w:val="24"/>
          <w:szCs w:val="18"/>
          <w:lang w:val="en-AU"/>
        </w:rPr>
        <w:instrText xml:space="preserve"> ADDIN EN.CITE </w:instrText>
      </w:r>
      <w:r>
        <w:rPr>
          <w:sz w:val="24"/>
          <w:szCs w:val="18"/>
          <w:lang w:val="en-AU"/>
        </w:rPr>
        <w:fldChar w:fldCharType="begin">
          <w:fldData xml:space="preserve">PEVuZE5vdGU+PENpdGU+PEF1dGhvcj5DZWRlcmhvbG08L0F1dGhvcj48WWVhcj4yMDA4PC9ZZWFy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=
</w:fldData>
        </w:fldChar>
      </w:r>
      <w:r>
        <w:rPr>
          <w:sz w:val="24"/>
          <w:szCs w:val="18"/>
          <w:lang w:val="en-AU"/>
        </w:rPr>
        <w:instrText xml:space="preserve"> ADDIN EN.CITE.DATA </w:instrText>
      </w:r>
      <w:r>
        <w:rPr>
          <w:sz w:val="24"/>
          <w:szCs w:val="18"/>
          <w:lang w:val="en-AU"/>
        </w:rPr>
      </w:r>
      <w:r>
        <w:rPr>
          <w:sz w:val="24"/>
          <w:szCs w:val="18"/>
          <w:lang w:val="en-AU"/>
        </w:rPr>
        <w:fldChar w:fldCharType="end"/>
      </w:r>
      <w:r w:rsidRPr="003E52CC">
        <w:rPr>
          <w:sz w:val="24"/>
          <w:szCs w:val="18"/>
          <w:lang w:val="en-AU"/>
        </w:rPr>
      </w:r>
      <w:r w:rsidRPr="003E52CC">
        <w:rPr>
          <w:sz w:val="24"/>
          <w:szCs w:val="18"/>
          <w:lang w:val="en-AU"/>
        </w:rPr>
        <w:fldChar w:fldCharType="separate"/>
      </w:r>
      <w:r>
        <w:rPr>
          <w:sz w:val="24"/>
          <w:szCs w:val="18"/>
          <w:lang w:val="en-AU"/>
        </w:rPr>
        <w:t>[13]</w:t>
      </w:r>
      <w:r w:rsidRPr="003E52CC">
        <w:rPr>
          <w:sz w:val="24"/>
          <w:szCs w:val="18"/>
        </w:rPr>
        <w:fldChar w:fldCharType="end"/>
      </w:r>
      <w:r w:rsidRPr="003E52CC">
        <w:rPr>
          <w:sz w:val="24"/>
          <w:szCs w:val="18"/>
          <w:lang w:val="en-AU"/>
        </w:rPr>
        <w:t xml:space="preserve"> for estimating the absolute 5-year risk of first incident fatal and nonfatal CVD in Type </w:t>
      </w:r>
      <w:r>
        <w:rPr>
          <w:sz w:val="24"/>
          <w:szCs w:val="18"/>
          <w:lang w:val="en-AU"/>
        </w:rPr>
        <w:t>2</w:t>
      </w:r>
      <w:r w:rsidRPr="003E52CC">
        <w:rPr>
          <w:sz w:val="24"/>
          <w:szCs w:val="18"/>
          <w:lang w:val="en-AU"/>
        </w:rPr>
        <w:t xml:space="preserve"> diabetic patients was derived from data in Sweden.</w:t>
      </w:r>
    </w:p>
    <w:p w:rsidR="00EB5A8A" w:rsidRPr="008551CA" w:rsidRDefault="00EB5A8A" w:rsidP="00C273AC">
      <w:pPr>
        <w:spacing w:line="480" w:lineRule="auto"/>
        <w:jc w:val="both"/>
        <w:rPr>
          <w:sz w:val="24"/>
          <w:szCs w:val="18"/>
          <w:lang w:val="en-AU"/>
        </w:rPr>
      </w:pPr>
    </w:p>
    <w:p w:rsidR="003D31F0" w:rsidRDefault="003D31F0"/>
    <w:p w:rsidR="003D31F0" w:rsidRDefault="003D31F0"/>
    <w:p w:rsidR="0075681B" w:rsidRDefault="003D31F0" w:rsidP="0075681B">
      <w:pPr>
        <w:jc w:val="center"/>
      </w:pPr>
      <w:r>
        <w:lastRenderedPageBreak/>
        <w:fldChar w:fldCharType="begin"/>
      </w:r>
      <w:r>
        <w:instrText xml:space="preserve"> ADDIN EN.REFLIST </w:instrText>
      </w:r>
      <w:r>
        <w:fldChar w:fldCharType="separate"/>
      </w:r>
      <w:r w:rsidR="0075681B">
        <w:t>References</w:t>
      </w:r>
    </w:p>
    <w:p w:rsidR="0075681B" w:rsidRDefault="0075681B" w:rsidP="0075681B">
      <w:pPr>
        <w:jc w:val="center"/>
      </w:pPr>
    </w:p>
    <w:p w:rsidR="0075681B" w:rsidRDefault="0075681B" w:rsidP="0075681B">
      <w:pPr>
        <w:spacing w:line="240" w:lineRule="atLeast"/>
        <w:ind w:left="720" w:hanging="720"/>
      </w:pPr>
      <w:r>
        <w:t>1. Lehmann E D, Deutsch T, Carson E R, Sonksen P H (1994) Aida: An interactive diabetes advisor. Computer Methods and Programs in Biomedicine 41: 183.</w:t>
      </w:r>
    </w:p>
    <w:p w:rsidR="0075681B" w:rsidRDefault="0075681B" w:rsidP="0075681B">
      <w:pPr>
        <w:spacing w:line="240" w:lineRule="atLeast"/>
        <w:ind w:left="720" w:hanging="720"/>
      </w:pPr>
      <w:r>
        <w:t>2. Narasinga Rao M R, Sridhar G R, Madhu K, Rao A A (2010) A clinical decision support system using multi-layer perceptron neural network to predict quality of life in diabetes. Diabetes and Metabolic Syndrome: Clinical Research and Reviews 4: 57.</w:t>
      </w:r>
    </w:p>
    <w:p w:rsidR="0075681B" w:rsidRDefault="0075681B" w:rsidP="0075681B">
      <w:pPr>
        <w:spacing w:line="240" w:lineRule="atLeast"/>
        <w:ind w:left="720" w:hanging="720"/>
      </w:pPr>
      <w:r>
        <w:t>3. Zahlmann G, Franczykova M, Henning G, Strube M, Huttl I, Hummel I, et al. (1990) Diabetex - a decision support system for therapy of type i diabetic patients. Computer Methods and Programs in Biomedicine 32: 297.</w:t>
      </w:r>
    </w:p>
    <w:p w:rsidR="0075681B" w:rsidRDefault="0075681B" w:rsidP="0075681B">
      <w:pPr>
        <w:spacing w:line="240" w:lineRule="atLeast"/>
        <w:ind w:left="720" w:hanging="720"/>
      </w:pPr>
      <w:r>
        <w:t>4. Awad E M, Tremaine M D (2003) Diabetic foot advisor: An empirical investigation using expert system.(author abstract). International Journal of Healthcare Technology and Management 1: 106.</w:t>
      </w:r>
    </w:p>
    <w:p w:rsidR="0075681B" w:rsidRDefault="0075681B" w:rsidP="0075681B">
      <w:pPr>
        <w:spacing w:line="240" w:lineRule="atLeast"/>
        <w:ind w:left="720" w:hanging="720"/>
      </w:pPr>
      <w:r>
        <w:t>5. Tudor R S, Hovorka R, Cavan D A, Meeking D, Hejlesen O K, Andreassen S (1998) Dias-niddm-a model-based decision support system for insulin dose adjustment in insulin-treated subjects with niddm. Computer Methods and Programs in Biomedicine 56: 175.</w:t>
      </w:r>
    </w:p>
    <w:p w:rsidR="0075681B" w:rsidRDefault="0075681B" w:rsidP="0075681B">
      <w:pPr>
        <w:spacing w:line="240" w:lineRule="atLeast"/>
        <w:ind w:left="720" w:hanging="720"/>
      </w:pPr>
      <w:r>
        <w:t>6. Hejlesen O K, Andreassen S, Hovorka R, Cavan D A (1997) Dias-the diabetes advisory system: An outline of the system and the evaluation results obtained so far. Computer Methods and Programs in Biomedicine 54: 49.</w:t>
      </w:r>
    </w:p>
    <w:p w:rsidR="0075681B" w:rsidRDefault="0075681B" w:rsidP="0075681B">
      <w:pPr>
        <w:spacing w:line="240" w:lineRule="atLeast"/>
        <w:ind w:left="720" w:hanging="720"/>
      </w:pPr>
      <w:r>
        <w:t>7. Montani S, Bellazzi R, Portinale L, Stefanelli M (2000) Evaluating a multi-modal reasoning system in diabetes care. Advances in case-based reasoning: 5th european workshop, ewcbr 2000 trento, italy, september 2000 proceedings. pp. 213.</w:t>
      </w:r>
    </w:p>
    <w:p w:rsidR="0075681B" w:rsidRDefault="0075681B" w:rsidP="0075681B">
      <w:pPr>
        <w:spacing w:line="240" w:lineRule="atLeast"/>
        <w:ind w:left="720" w:hanging="720"/>
      </w:pPr>
      <w:r>
        <w:t>8. Koumakis L, Chiarugi F, Lagani V, Kouroubali A, Tsamardinos I (2012) Risk assessment models for diabetes complications: A survey of available online tools. In: Nikita K, Lin J, Fotiadis D, Arredondo Waldmeyer M-T, editors. Wireless mobile communication and healthcare: Springer Berlin Heidelberg. pp. 46.</w:t>
      </w:r>
    </w:p>
    <w:p w:rsidR="0075681B" w:rsidRDefault="0075681B" w:rsidP="0075681B">
      <w:pPr>
        <w:spacing w:line="240" w:lineRule="atLeast"/>
        <w:ind w:left="720" w:hanging="720"/>
      </w:pPr>
      <w:r>
        <w:t>9. Skevofilakas M, Zarkogianni K, Karamanos B G, Nikita K S (2010) A hybrid decision support system for the risk assessment of retinopathy development as a long term complication of type 1 diabetes mellitus. Conf Proc IEEE Eng Med Biol Soc 2010: 6713.</w:t>
      </w:r>
    </w:p>
    <w:p w:rsidR="0075681B" w:rsidRDefault="0075681B" w:rsidP="0075681B">
      <w:pPr>
        <w:spacing w:line="240" w:lineRule="atLeast"/>
        <w:ind w:left="720" w:hanging="720"/>
      </w:pPr>
      <w:r>
        <w:t>10. Stevens R J, Kothari V, Adler A I, Stratton I M (2001) The ukpds risk engine: A model for the risk of coronary heart disease in type ii diabetes (ukpds 56). Clin Sci 101: 671.</w:t>
      </w:r>
    </w:p>
    <w:p w:rsidR="0075681B" w:rsidRDefault="0075681B" w:rsidP="0075681B">
      <w:pPr>
        <w:spacing w:line="240" w:lineRule="atLeast"/>
        <w:ind w:left="720" w:hanging="720"/>
      </w:pPr>
      <w:r>
        <w:t>11. Eddy D M, Schlessinger L (2003) Validation of the archimedes diabetes model. Diabetes Care 26: 3102.</w:t>
      </w:r>
    </w:p>
    <w:p w:rsidR="0075681B" w:rsidRDefault="0075681B" w:rsidP="0075681B">
      <w:pPr>
        <w:spacing w:line="240" w:lineRule="atLeast"/>
        <w:ind w:left="720" w:hanging="720"/>
      </w:pPr>
      <w:r>
        <w:t>12. Wells B J, Jain A, Arrigain S, Yu C, Rosenkrans W A, Kattan M W (2008) Predicting 6-year mortality risk in patients with type 2 diabetes. Diabetes Care 31: 2301.</w:t>
      </w:r>
    </w:p>
    <w:p w:rsidR="0075681B" w:rsidRDefault="0075681B" w:rsidP="0075681B">
      <w:pPr>
        <w:spacing w:line="240" w:lineRule="atLeast"/>
        <w:ind w:left="720" w:hanging="720"/>
      </w:pPr>
      <w:r>
        <w:t>13. Cederholm J, Eeg-Olofsson K, Eliasson B, Zethelius B, Nilsson P M, Gudbjornsdottir S (2008) Risk prediction of cardiovascular disease in type 2 diabetes: A risk equation from the swedish national diabetes register. Diabetes Care 31: 2038.</w:t>
      </w:r>
    </w:p>
    <w:p w:rsidR="0075681B" w:rsidRDefault="0075681B" w:rsidP="0075681B">
      <w:pPr>
        <w:spacing w:line="240" w:lineRule="atLeast"/>
      </w:pPr>
    </w:p>
    <w:p w:rsidR="00CF7CD6" w:rsidRDefault="003D31F0" w:rsidP="0075681B">
      <w:pPr>
        <w:spacing w:line="240" w:lineRule="atLeast"/>
        <w:ind w:left="720" w:hanging="720"/>
      </w:pPr>
      <w:r>
        <w:fldChar w:fldCharType="end"/>
      </w:r>
    </w:p>
    <w:sectPr w:rsidR="00CF7CD6" w:rsidSect="000C6CEC">
      <w:pgSz w:w="12200" w:h="16440"/>
      <w:pgMar w:top="1418" w:right="1418" w:bottom="1418" w:left="1418"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ibraries" w:val="&lt;ENLibraries&gt;&lt;Libraries&gt;&lt;item&gt;DSS in Sec Pre of DM.enl&lt;/item&gt;&lt;/Libraries&gt;&lt;/ENLibraries&gt;"/>
  </w:docVars>
  <w:rsids>
    <w:rsidRoot w:val="00C273AC"/>
    <w:rsid w:val="0000053B"/>
    <w:rsid w:val="000007A9"/>
    <w:rsid w:val="00000EEB"/>
    <w:rsid w:val="0000170C"/>
    <w:rsid w:val="00002228"/>
    <w:rsid w:val="00002571"/>
    <w:rsid w:val="00003753"/>
    <w:rsid w:val="00003963"/>
    <w:rsid w:val="00005FC1"/>
    <w:rsid w:val="00006B6A"/>
    <w:rsid w:val="00007FD2"/>
    <w:rsid w:val="00010E62"/>
    <w:rsid w:val="00010EC3"/>
    <w:rsid w:val="00011316"/>
    <w:rsid w:val="0001175A"/>
    <w:rsid w:val="00011DB4"/>
    <w:rsid w:val="00012C02"/>
    <w:rsid w:val="00013615"/>
    <w:rsid w:val="00013A80"/>
    <w:rsid w:val="00014929"/>
    <w:rsid w:val="000166C7"/>
    <w:rsid w:val="00017A08"/>
    <w:rsid w:val="00017CDF"/>
    <w:rsid w:val="000215F4"/>
    <w:rsid w:val="00022043"/>
    <w:rsid w:val="000259D6"/>
    <w:rsid w:val="000269EB"/>
    <w:rsid w:val="0003189B"/>
    <w:rsid w:val="0003233B"/>
    <w:rsid w:val="0003378C"/>
    <w:rsid w:val="000347E9"/>
    <w:rsid w:val="00034E86"/>
    <w:rsid w:val="00035649"/>
    <w:rsid w:val="0003595D"/>
    <w:rsid w:val="00036F8D"/>
    <w:rsid w:val="00037CD2"/>
    <w:rsid w:val="000402BE"/>
    <w:rsid w:val="00041CB2"/>
    <w:rsid w:val="0004271D"/>
    <w:rsid w:val="00042E67"/>
    <w:rsid w:val="000436DC"/>
    <w:rsid w:val="00044A19"/>
    <w:rsid w:val="00046342"/>
    <w:rsid w:val="00047774"/>
    <w:rsid w:val="00050B0E"/>
    <w:rsid w:val="00050BEA"/>
    <w:rsid w:val="00051E50"/>
    <w:rsid w:val="00052069"/>
    <w:rsid w:val="0005281B"/>
    <w:rsid w:val="00053690"/>
    <w:rsid w:val="00053798"/>
    <w:rsid w:val="000537E6"/>
    <w:rsid w:val="00055181"/>
    <w:rsid w:val="00055BF2"/>
    <w:rsid w:val="00056F06"/>
    <w:rsid w:val="000576B8"/>
    <w:rsid w:val="00060DD1"/>
    <w:rsid w:val="000619D7"/>
    <w:rsid w:val="00061C1C"/>
    <w:rsid w:val="0006205C"/>
    <w:rsid w:val="000637C2"/>
    <w:rsid w:val="00064253"/>
    <w:rsid w:val="0006747F"/>
    <w:rsid w:val="00067876"/>
    <w:rsid w:val="00070485"/>
    <w:rsid w:val="00070D81"/>
    <w:rsid w:val="000727C3"/>
    <w:rsid w:val="00074A36"/>
    <w:rsid w:val="000757A5"/>
    <w:rsid w:val="0008067E"/>
    <w:rsid w:val="00080F0C"/>
    <w:rsid w:val="000828C3"/>
    <w:rsid w:val="00083697"/>
    <w:rsid w:val="00083914"/>
    <w:rsid w:val="00084D9A"/>
    <w:rsid w:val="00085048"/>
    <w:rsid w:val="00085776"/>
    <w:rsid w:val="00087B0C"/>
    <w:rsid w:val="000906B9"/>
    <w:rsid w:val="0009151F"/>
    <w:rsid w:val="00091F88"/>
    <w:rsid w:val="000950B5"/>
    <w:rsid w:val="00096D05"/>
    <w:rsid w:val="00097028"/>
    <w:rsid w:val="000A0C1E"/>
    <w:rsid w:val="000A121B"/>
    <w:rsid w:val="000A1660"/>
    <w:rsid w:val="000A1A21"/>
    <w:rsid w:val="000A2357"/>
    <w:rsid w:val="000A274D"/>
    <w:rsid w:val="000A285B"/>
    <w:rsid w:val="000A2CF9"/>
    <w:rsid w:val="000A6E9B"/>
    <w:rsid w:val="000A7256"/>
    <w:rsid w:val="000A7342"/>
    <w:rsid w:val="000B0599"/>
    <w:rsid w:val="000B0B07"/>
    <w:rsid w:val="000B3671"/>
    <w:rsid w:val="000B3CE7"/>
    <w:rsid w:val="000B4E45"/>
    <w:rsid w:val="000B506E"/>
    <w:rsid w:val="000B758B"/>
    <w:rsid w:val="000B7904"/>
    <w:rsid w:val="000C0450"/>
    <w:rsid w:val="000C13CC"/>
    <w:rsid w:val="000C2D90"/>
    <w:rsid w:val="000C2E0F"/>
    <w:rsid w:val="000C317E"/>
    <w:rsid w:val="000C39A5"/>
    <w:rsid w:val="000C40B6"/>
    <w:rsid w:val="000C4655"/>
    <w:rsid w:val="000C502E"/>
    <w:rsid w:val="000C6CEC"/>
    <w:rsid w:val="000C7A22"/>
    <w:rsid w:val="000D01FF"/>
    <w:rsid w:val="000D05EF"/>
    <w:rsid w:val="000D109D"/>
    <w:rsid w:val="000D19E4"/>
    <w:rsid w:val="000D1BD1"/>
    <w:rsid w:val="000D200B"/>
    <w:rsid w:val="000D4EC5"/>
    <w:rsid w:val="000D6016"/>
    <w:rsid w:val="000D6223"/>
    <w:rsid w:val="000D67BA"/>
    <w:rsid w:val="000E227F"/>
    <w:rsid w:val="000E24BD"/>
    <w:rsid w:val="000E40B9"/>
    <w:rsid w:val="000E431D"/>
    <w:rsid w:val="000E7C75"/>
    <w:rsid w:val="000E7C9F"/>
    <w:rsid w:val="000F01BD"/>
    <w:rsid w:val="000F1B92"/>
    <w:rsid w:val="000F3A6D"/>
    <w:rsid w:val="000F3CC4"/>
    <w:rsid w:val="000F56F2"/>
    <w:rsid w:val="000F7423"/>
    <w:rsid w:val="000F7C6E"/>
    <w:rsid w:val="0010061E"/>
    <w:rsid w:val="00100AAD"/>
    <w:rsid w:val="001046BF"/>
    <w:rsid w:val="001047FD"/>
    <w:rsid w:val="00104EC5"/>
    <w:rsid w:val="001051FC"/>
    <w:rsid w:val="00105322"/>
    <w:rsid w:val="00105486"/>
    <w:rsid w:val="001056BC"/>
    <w:rsid w:val="00107DE9"/>
    <w:rsid w:val="0011051B"/>
    <w:rsid w:val="00110796"/>
    <w:rsid w:val="00110DEA"/>
    <w:rsid w:val="00111596"/>
    <w:rsid w:val="00111FD6"/>
    <w:rsid w:val="0011219C"/>
    <w:rsid w:val="00112BAD"/>
    <w:rsid w:val="001139E4"/>
    <w:rsid w:val="0011420F"/>
    <w:rsid w:val="00114946"/>
    <w:rsid w:val="00120F94"/>
    <w:rsid w:val="00121A64"/>
    <w:rsid w:val="001224DC"/>
    <w:rsid w:val="00122616"/>
    <w:rsid w:val="001258E6"/>
    <w:rsid w:val="00125909"/>
    <w:rsid w:val="00126ABE"/>
    <w:rsid w:val="00126C0A"/>
    <w:rsid w:val="00126E40"/>
    <w:rsid w:val="00126EBC"/>
    <w:rsid w:val="00126FB6"/>
    <w:rsid w:val="00127C9A"/>
    <w:rsid w:val="00130C9C"/>
    <w:rsid w:val="001312E3"/>
    <w:rsid w:val="00131454"/>
    <w:rsid w:val="00131C8B"/>
    <w:rsid w:val="00133784"/>
    <w:rsid w:val="001351C7"/>
    <w:rsid w:val="00135867"/>
    <w:rsid w:val="00135F8F"/>
    <w:rsid w:val="00141799"/>
    <w:rsid w:val="00142BDA"/>
    <w:rsid w:val="001442AC"/>
    <w:rsid w:val="001460AE"/>
    <w:rsid w:val="0014708F"/>
    <w:rsid w:val="0014731F"/>
    <w:rsid w:val="00147BBA"/>
    <w:rsid w:val="00151744"/>
    <w:rsid w:val="00151A0F"/>
    <w:rsid w:val="00151C36"/>
    <w:rsid w:val="0015242C"/>
    <w:rsid w:val="0015365E"/>
    <w:rsid w:val="00155BC3"/>
    <w:rsid w:val="00157FF3"/>
    <w:rsid w:val="00161F6C"/>
    <w:rsid w:val="00161F73"/>
    <w:rsid w:val="001627C3"/>
    <w:rsid w:val="001631E4"/>
    <w:rsid w:val="00163899"/>
    <w:rsid w:val="00163C5D"/>
    <w:rsid w:val="0016477B"/>
    <w:rsid w:val="00165F4B"/>
    <w:rsid w:val="00166B4E"/>
    <w:rsid w:val="00167F15"/>
    <w:rsid w:val="00167FC3"/>
    <w:rsid w:val="00170FC8"/>
    <w:rsid w:val="001718B2"/>
    <w:rsid w:val="00172955"/>
    <w:rsid w:val="001730BD"/>
    <w:rsid w:val="00173525"/>
    <w:rsid w:val="0017379B"/>
    <w:rsid w:val="00175D4D"/>
    <w:rsid w:val="00175F99"/>
    <w:rsid w:val="00176578"/>
    <w:rsid w:val="00176FB7"/>
    <w:rsid w:val="00177436"/>
    <w:rsid w:val="00177A1B"/>
    <w:rsid w:val="00180630"/>
    <w:rsid w:val="00180C96"/>
    <w:rsid w:val="00181725"/>
    <w:rsid w:val="0018182E"/>
    <w:rsid w:val="00181AC6"/>
    <w:rsid w:val="00182A26"/>
    <w:rsid w:val="00182D6E"/>
    <w:rsid w:val="00185179"/>
    <w:rsid w:val="0018549A"/>
    <w:rsid w:val="00186535"/>
    <w:rsid w:val="00186684"/>
    <w:rsid w:val="0018685D"/>
    <w:rsid w:val="0019055F"/>
    <w:rsid w:val="00190B6C"/>
    <w:rsid w:val="00191357"/>
    <w:rsid w:val="001913B1"/>
    <w:rsid w:val="00192AF4"/>
    <w:rsid w:val="00193674"/>
    <w:rsid w:val="00193B99"/>
    <w:rsid w:val="00194A9E"/>
    <w:rsid w:val="001953D6"/>
    <w:rsid w:val="00195D76"/>
    <w:rsid w:val="001A1087"/>
    <w:rsid w:val="001A1841"/>
    <w:rsid w:val="001A1B3B"/>
    <w:rsid w:val="001A20C8"/>
    <w:rsid w:val="001A512D"/>
    <w:rsid w:val="001A78FE"/>
    <w:rsid w:val="001B0114"/>
    <w:rsid w:val="001B13C3"/>
    <w:rsid w:val="001B13FE"/>
    <w:rsid w:val="001B1B96"/>
    <w:rsid w:val="001B2212"/>
    <w:rsid w:val="001B346C"/>
    <w:rsid w:val="001B6A0F"/>
    <w:rsid w:val="001B7A63"/>
    <w:rsid w:val="001C0F7D"/>
    <w:rsid w:val="001C1611"/>
    <w:rsid w:val="001C195A"/>
    <w:rsid w:val="001C22F6"/>
    <w:rsid w:val="001C2AB1"/>
    <w:rsid w:val="001C2CE6"/>
    <w:rsid w:val="001C44AA"/>
    <w:rsid w:val="001C475B"/>
    <w:rsid w:val="001C6E32"/>
    <w:rsid w:val="001C77FA"/>
    <w:rsid w:val="001C7918"/>
    <w:rsid w:val="001D10E7"/>
    <w:rsid w:val="001D12F3"/>
    <w:rsid w:val="001D1A50"/>
    <w:rsid w:val="001D2B5C"/>
    <w:rsid w:val="001D3F95"/>
    <w:rsid w:val="001D49AC"/>
    <w:rsid w:val="001D57D7"/>
    <w:rsid w:val="001D580A"/>
    <w:rsid w:val="001D5865"/>
    <w:rsid w:val="001D65F9"/>
    <w:rsid w:val="001E0E23"/>
    <w:rsid w:val="001E113E"/>
    <w:rsid w:val="001E22F5"/>
    <w:rsid w:val="001E2457"/>
    <w:rsid w:val="001E3D0E"/>
    <w:rsid w:val="001E416B"/>
    <w:rsid w:val="001E4BDC"/>
    <w:rsid w:val="001E57A5"/>
    <w:rsid w:val="001E580F"/>
    <w:rsid w:val="001E769A"/>
    <w:rsid w:val="001E769C"/>
    <w:rsid w:val="001F0352"/>
    <w:rsid w:val="001F0775"/>
    <w:rsid w:val="001F2BCA"/>
    <w:rsid w:val="001F30BA"/>
    <w:rsid w:val="001F3497"/>
    <w:rsid w:val="001F371E"/>
    <w:rsid w:val="001F3D72"/>
    <w:rsid w:val="001F477C"/>
    <w:rsid w:val="001F6188"/>
    <w:rsid w:val="001F6DA1"/>
    <w:rsid w:val="001F7651"/>
    <w:rsid w:val="001F7848"/>
    <w:rsid w:val="00201397"/>
    <w:rsid w:val="00202117"/>
    <w:rsid w:val="0020337A"/>
    <w:rsid w:val="00203E55"/>
    <w:rsid w:val="00204625"/>
    <w:rsid w:val="00204F29"/>
    <w:rsid w:val="0020530E"/>
    <w:rsid w:val="002065AA"/>
    <w:rsid w:val="00206945"/>
    <w:rsid w:val="002075D4"/>
    <w:rsid w:val="00207856"/>
    <w:rsid w:val="00211842"/>
    <w:rsid w:val="00212084"/>
    <w:rsid w:val="0021289A"/>
    <w:rsid w:val="0021330A"/>
    <w:rsid w:val="00213AEC"/>
    <w:rsid w:val="00216141"/>
    <w:rsid w:val="00217052"/>
    <w:rsid w:val="00221095"/>
    <w:rsid w:val="0022253A"/>
    <w:rsid w:val="00223615"/>
    <w:rsid w:val="0022375F"/>
    <w:rsid w:val="00223F57"/>
    <w:rsid w:val="00224C4D"/>
    <w:rsid w:val="002276A8"/>
    <w:rsid w:val="002308A3"/>
    <w:rsid w:val="00230B31"/>
    <w:rsid w:val="0023192A"/>
    <w:rsid w:val="00232515"/>
    <w:rsid w:val="00232AF8"/>
    <w:rsid w:val="00233209"/>
    <w:rsid w:val="00233616"/>
    <w:rsid w:val="00233931"/>
    <w:rsid w:val="00233FCF"/>
    <w:rsid w:val="002353B9"/>
    <w:rsid w:val="00235D58"/>
    <w:rsid w:val="002368B2"/>
    <w:rsid w:val="00237BA6"/>
    <w:rsid w:val="00237F40"/>
    <w:rsid w:val="002403FF"/>
    <w:rsid w:val="00240BA9"/>
    <w:rsid w:val="00240C81"/>
    <w:rsid w:val="00240CF1"/>
    <w:rsid w:val="002416A6"/>
    <w:rsid w:val="002422C4"/>
    <w:rsid w:val="00242300"/>
    <w:rsid w:val="00242F70"/>
    <w:rsid w:val="00243872"/>
    <w:rsid w:val="00243C01"/>
    <w:rsid w:val="00243D92"/>
    <w:rsid w:val="00245429"/>
    <w:rsid w:val="0024580B"/>
    <w:rsid w:val="002460DD"/>
    <w:rsid w:val="00246DDA"/>
    <w:rsid w:val="0024761B"/>
    <w:rsid w:val="002476CE"/>
    <w:rsid w:val="002523C5"/>
    <w:rsid w:val="00253BFD"/>
    <w:rsid w:val="0025441A"/>
    <w:rsid w:val="00254DF3"/>
    <w:rsid w:val="00254F74"/>
    <w:rsid w:val="002565EE"/>
    <w:rsid w:val="002579CE"/>
    <w:rsid w:val="00260A97"/>
    <w:rsid w:val="00260AF3"/>
    <w:rsid w:val="00261B7C"/>
    <w:rsid w:val="00261C74"/>
    <w:rsid w:val="00262113"/>
    <w:rsid w:val="0026216D"/>
    <w:rsid w:val="0026434E"/>
    <w:rsid w:val="0026438C"/>
    <w:rsid w:val="00265148"/>
    <w:rsid w:val="002654DC"/>
    <w:rsid w:val="00266E7E"/>
    <w:rsid w:val="00267312"/>
    <w:rsid w:val="0026744D"/>
    <w:rsid w:val="002726DA"/>
    <w:rsid w:val="00272EDA"/>
    <w:rsid w:val="002730BD"/>
    <w:rsid w:val="00273C1A"/>
    <w:rsid w:val="0027483B"/>
    <w:rsid w:val="00274C38"/>
    <w:rsid w:val="0027535A"/>
    <w:rsid w:val="002754E5"/>
    <w:rsid w:val="0027558C"/>
    <w:rsid w:val="0027564B"/>
    <w:rsid w:val="0027674E"/>
    <w:rsid w:val="00276A9E"/>
    <w:rsid w:val="00280872"/>
    <w:rsid w:val="00281269"/>
    <w:rsid w:val="002826F3"/>
    <w:rsid w:val="002827DA"/>
    <w:rsid w:val="002828D8"/>
    <w:rsid w:val="00282DAD"/>
    <w:rsid w:val="00284252"/>
    <w:rsid w:val="00284661"/>
    <w:rsid w:val="00284829"/>
    <w:rsid w:val="0028583E"/>
    <w:rsid w:val="00286012"/>
    <w:rsid w:val="002864C7"/>
    <w:rsid w:val="00286DDE"/>
    <w:rsid w:val="00287576"/>
    <w:rsid w:val="00290290"/>
    <w:rsid w:val="00291C13"/>
    <w:rsid w:val="0029214B"/>
    <w:rsid w:val="00292ABC"/>
    <w:rsid w:val="00293579"/>
    <w:rsid w:val="00295119"/>
    <w:rsid w:val="002958A4"/>
    <w:rsid w:val="00295C74"/>
    <w:rsid w:val="0029648F"/>
    <w:rsid w:val="00296C41"/>
    <w:rsid w:val="002A4C17"/>
    <w:rsid w:val="002A5913"/>
    <w:rsid w:val="002A5B7B"/>
    <w:rsid w:val="002A6682"/>
    <w:rsid w:val="002A695D"/>
    <w:rsid w:val="002A7310"/>
    <w:rsid w:val="002A7D82"/>
    <w:rsid w:val="002B2250"/>
    <w:rsid w:val="002B2BB8"/>
    <w:rsid w:val="002B2DFC"/>
    <w:rsid w:val="002B360A"/>
    <w:rsid w:val="002B4A86"/>
    <w:rsid w:val="002B4FFF"/>
    <w:rsid w:val="002B51C7"/>
    <w:rsid w:val="002B7949"/>
    <w:rsid w:val="002C064A"/>
    <w:rsid w:val="002C13AB"/>
    <w:rsid w:val="002C18FD"/>
    <w:rsid w:val="002C234F"/>
    <w:rsid w:val="002C26C1"/>
    <w:rsid w:val="002C275A"/>
    <w:rsid w:val="002C2D48"/>
    <w:rsid w:val="002C2F79"/>
    <w:rsid w:val="002C4160"/>
    <w:rsid w:val="002C4944"/>
    <w:rsid w:val="002C4C9D"/>
    <w:rsid w:val="002C5498"/>
    <w:rsid w:val="002C79CE"/>
    <w:rsid w:val="002D0DAD"/>
    <w:rsid w:val="002D3129"/>
    <w:rsid w:val="002D34B2"/>
    <w:rsid w:val="002D6DC4"/>
    <w:rsid w:val="002D7CAB"/>
    <w:rsid w:val="002E034F"/>
    <w:rsid w:val="002E0766"/>
    <w:rsid w:val="002E16CC"/>
    <w:rsid w:val="002E1CE0"/>
    <w:rsid w:val="002E2166"/>
    <w:rsid w:val="002E2556"/>
    <w:rsid w:val="002E2669"/>
    <w:rsid w:val="002E28A2"/>
    <w:rsid w:val="002E2B0C"/>
    <w:rsid w:val="002E54C7"/>
    <w:rsid w:val="002E6EAA"/>
    <w:rsid w:val="002F039F"/>
    <w:rsid w:val="002F094E"/>
    <w:rsid w:val="002F0EEE"/>
    <w:rsid w:val="002F101D"/>
    <w:rsid w:val="002F1A9F"/>
    <w:rsid w:val="002F1B70"/>
    <w:rsid w:val="002F1C69"/>
    <w:rsid w:val="002F200C"/>
    <w:rsid w:val="002F22C3"/>
    <w:rsid w:val="002F2E5C"/>
    <w:rsid w:val="002F325B"/>
    <w:rsid w:val="002F3A9E"/>
    <w:rsid w:val="002F6800"/>
    <w:rsid w:val="0030008D"/>
    <w:rsid w:val="00300472"/>
    <w:rsid w:val="0030088C"/>
    <w:rsid w:val="0030181A"/>
    <w:rsid w:val="003032C2"/>
    <w:rsid w:val="00303FD8"/>
    <w:rsid w:val="00304858"/>
    <w:rsid w:val="0030626B"/>
    <w:rsid w:val="0030681C"/>
    <w:rsid w:val="00306FAB"/>
    <w:rsid w:val="00307D4C"/>
    <w:rsid w:val="003104AC"/>
    <w:rsid w:val="00310987"/>
    <w:rsid w:val="00312012"/>
    <w:rsid w:val="0031378A"/>
    <w:rsid w:val="0031550F"/>
    <w:rsid w:val="003163A9"/>
    <w:rsid w:val="003165C0"/>
    <w:rsid w:val="00317C8A"/>
    <w:rsid w:val="003206BA"/>
    <w:rsid w:val="00320AAA"/>
    <w:rsid w:val="00322701"/>
    <w:rsid w:val="00323030"/>
    <w:rsid w:val="003274DA"/>
    <w:rsid w:val="003317CE"/>
    <w:rsid w:val="003326D8"/>
    <w:rsid w:val="003328F9"/>
    <w:rsid w:val="003330FC"/>
    <w:rsid w:val="0033477B"/>
    <w:rsid w:val="00334C04"/>
    <w:rsid w:val="00335751"/>
    <w:rsid w:val="00336732"/>
    <w:rsid w:val="00336830"/>
    <w:rsid w:val="003400C8"/>
    <w:rsid w:val="00341122"/>
    <w:rsid w:val="00342083"/>
    <w:rsid w:val="00343978"/>
    <w:rsid w:val="00343E47"/>
    <w:rsid w:val="0034458A"/>
    <w:rsid w:val="0034461C"/>
    <w:rsid w:val="00345412"/>
    <w:rsid w:val="003504D7"/>
    <w:rsid w:val="00350503"/>
    <w:rsid w:val="0035145A"/>
    <w:rsid w:val="00351499"/>
    <w:rsid w:val="003521B4"/>
    <w:rsid w:val="003539C5"/>
    <w:rsid w:val="00356262"/>
    <w:rsid w:val="003578D8"/>
    <w:rsid w:val="00357EE9"/>
    <w:rsid w:val="00361307"/>
    <w:rsid w:val="00361574"/>
    <w:rsid w:val="0036216F"/>
    <w:rsid w:val="00364BD1"/>
    <w:rsid w:val="003653CC"/>
    <w:rsid w:val="00365B29"/>
    <w:rsid w:val="00365B6B"/>
    <w:rsid w:val="00367238"/>
    <w:rsid w:val="00367421"/>
    <w:rsid w:val="0037164D"/>
    <w:rsid w:val="00373156"/>
    <w:rsid w:val="00374C88"/>
    <w:rsid w:val="00375AB8"/>
    <w:rsid w:val="00376F29"/>
    <w:rsid w:val="00377535"/>
    <w:rsid w:val="00377B7C"/>
    <w:rsid w:val="00377CDB"/>
    <w:rsid w:val="003810AB"/>
    <w:rsid w:val="00382C0E"/>
    <w:rsid w:val="003836AD"/>
    <w:rsid w:val="00384679"/>
    <w:rsid w:val="00384723"/>
    <w:rsid w:val="00385316"/>
    <w:rsid w:val="00387B9A"/>
    <w:rsid w:val="00391758"/>
    <w:rsid w:val="003920F8"/>
    <w:rsid w:val="00392422"/>
    <w:rsid w:val="00392B06"/>
    <w:rsid w:val="00392C1A"/>
    <w:rsid w:val="0039333F"/>
    <w:rsid w:val="00393B67"/>
    <w:rsid w:val="00393C99"/>
    <w:rsid w:val="003949F3"/>
    <w:rsid w:val="00395545"/>
    <w:rsid w:val="003963E4"/>
    <w:rsid w:val="00396508"/>
    <w:rsid w:val="0039700E"/>
    <w:rsid w:val="003A06A6"/>
    <w:rsid w:val="003A0892"/>
    <w:rsid w:val="003A0A57"/>
    <w:rsid w:val="003A0CD0"/>
    <w:rsid w:val="003A0EEE"/>
    <w:rsid w:val="003A1C83"/>
    <w:rsid w:val="003A272C"/>
    <w:rsid w:val="003A2E17"/>
    <w:rsid w:val="003A46F6"/>
    <w:rsid w:val="003A5AC2"/>
    <w:rsid w:val="003A6012"/>
    <w:rsid w:val="003A6095"/>
    <w:rsid w:val="003A6927"/>
    <w:rsid w:val="003A70B2"/>
    <w:rsid w:val="003A7FBF"/>
    <w:rsid w:val="003B0FB0"/>
    <w:rsid w:val="003B652A"/>
    <w:rsid w:val="003B691F"/>
    <w:rsid w:val="003B7100"/>
    <w:rsid w:val="003B7504"/>
    <w:rsid w:val="003C0BE8"/>
    <w:rsid w:val="003C1B4C"/>
    <w:rsid w:val="003C1BB7"/>
    <w:rsid w:val="003C25AB"/>
    <w:rsid w:val="003C2B42"/>
    <w:rsid w:val="003C3361"/>
    <w:rsid w:val="003C3460"/>
    <w:rsid w:val="003C47C0"/>
    <w:rsid w:val="003C4DBB"/>
    <w:rsid w:val="003C548F"/>
    <w:rsid w:val="003C57CC"/>
    <w:rsid w:val="003C660A"/>
    <w:rsid w:val="003C681F"/>
    <w:rsid w:val="003C7699"/>
    <w:rsid w:val="003C7A98"/>
    <w:rsid w:val="003C7ACE"/>
    <w:rsid w:val="003D0473"/>
    <w:rsid w:val="003D105D"/>
    <w:rsid w:val="003D16DD"/>
    <w:rsid w:val="003D1A8B"/>
    <w:rsid w:val="003D26F2"/>
    <w:rsid w:val="003D27C6"/>
    <w:rsid w:val="003D31D7"/>
    <w:rsid w:val="003D31F0"/>
    <w:rsid w:val="003D3D96"/>
    <w:rsid w:val="003D44D2"/>
    <w:rsid w:val="003D60CA"/>
    <w:rsid w:val="003D795D"/>
    <w:rsid w:val="003E1CFD"/>
    <w:rsid w:val="003E2796"/>
    <w:rsid w:val="003E3020"/>
    <w:rsid w:val="003E346D"/>
    <w:rsid w:val="003E392F"/>
    <w:rsid w:val="003E5AE3"/>
    <w:rsid w:val="003E687F"/>
    <w:rsid w:val="003E6B58"/>
    <w:rsid w:val="003E6DD2"/>
    <w:rsid w:val="003F0968"/>
    <w:rsid w:val="003F1B3B"/>
    <w:rsid w:val="003F3569"/>
    <w:rsid w:val="003F3C6A"/>
    <w:rsid w:val="003F3DEA"/>
    <w:rsid w:val="003F5417"/>
    <w:rsid w:val="003F76F6"/>
    <w:rsid w:val="003F79CC"/>
    <w:rsid w:val="003F7AAB"/>
    <w:rsid w:val="003F7CE6"/>
    <w:rsid w:val="00400146"/>
    <w:rsid w:val="004003F3"/>
    <w:rsid w:val="00400729"/>
    <w:rsid w:val="0040091E"/>
    <w:rsid w:val="00401684"/>
    <w:rsid w:val="00402D07"/>
    <w:rsid w:val="0040326D"/>
    <w:rsid w:val="00404081"/>
    <w:rsid w:val="00406B2B"/>
    <w:rsid w:val="00406D57"/>
    <w:rsid w:val="0040706D"/>
    <w:rsid w:val="0040777E"/>
    <w:rsid w:val="00410CCE"/>
    <w:rsid w:val="00412085"/>
    <w:rsid w:val="00412A0A"/>
    <w:rsid w:val="00413925"/>
    <w:rsid w:val="004147B4"/>
    <w:rsid w:val="00416847"/>
    <w:rsid w:val="00420BB0"/>
    <w:rsid w:val="00422278"/>
    <w:rsid w:val="004223E4"/>
    <w:rsid w:val="004233E7"/>
    <w:rsid w:val="0042365D"/>
    <w:rsid w:val="00423829"/>
    <w:rsid w:val="004239F7"/>
    <w:rsid w:val="0042414F"/>
    <w:rsid w:val="004242AF"/>
    <w:rsid w:val="004275DD"/>
    <w:rsid w:val="00427A0D"/>
    <w:rsid w:val="00427A7D"/>
    <w:rsid w:val="00431C45"/>
    <w:rsid w:val="00431DD7"/>
    <w:rsid w:val="00432D42"/>
    <w:rsid w:val="00434C57"/>
    <w:rsid w:val="004355CD"/>
    <w:rsid w:val="0043576E"/>
    <w:rsid w:val="0043596B"/>
    <w:rsid w:val="00436DEA"/>
    <w:rsid w:val="00437B23"/>
    <w:rsid w:val="00441307"/>
    <w:rsid w:val="0044191A"/>
    <w:rsid w:val="004421B5"/>
    <w:rsid w:val="00442B63"/>
    <w:rsid w:val="00443306"/>
    <w:rsid w:val="004447C8"/>
    <w:rsid w:val="00444BC5"/>
    <w:rsid w:val="00445DE6"/>
    <w:rsid w:val="00447151"/>
    <w:rsid w:val="004478BF"/>
    <w:rsid w:val="00447AA9"/>
    <w:rsid w:val="00450B1F"/>
    <w:rsid w:val="00450F2A"/>
    <w:rsid w:val="00451210"/>
    <w:rsid w:val="00451606"/>
    <w:rsid w:val="00452696"/>
    <w:rsid w:val="00452A64"/>
    <w:rsid w:val="00453CBA"/>
    <w:rsid w:val="00453F3B"/>
    <w:rsid w:val="004541BA"/>
    <w:rsid w:val="00455354"/>
    <w:rsid w:val="00455D7A"/>
    <w:rsid w:val="00455DF5"/>
    <w:rsid w:val="004574E0"/>
    <w:rsid w:val="00457DE8"/>
    <w:rsid w:val="00461BBD"/>
    <w:rsid w:val="00462061"/>
    <w:rsid w:val="00462206"/>
    <w:rsid w:val="00462644"/>
    <w:rsid w:val="00462684"/>
    <w:rsid w:val="0046381F"/>
    <w:rsid w:val="00463FB5"/>
    <w:rsid w:val="00464D01"/>
    <w:rsid w:val="00467B92"/>
    <w:rsid w:val="0047050B"/>
    <w:rsid w:val="004705EA"/>
    <w:rsid w:val="0047115C"/>
    <w:rsid w:val="004714F2"/>
    <w:rsid w:val="00471ED8"/>
    <w:rsid w:val="00472049"/>
    <w:rsid w:val="004722A4"/>
    <w:rsid w:val="00472DA8"/>
    <w:rsid w:val="004731FB"/>
    <w:rsid w:val="00473EA7"/>
    <w:rsid w:val="0047415D"/>
    <w:rsid w:val="004742DA"/>
    <w:rsid w:val="0047487B"/>
    <w:rsid w:val="00475D1A"/>
    <w:rsid w:val="0048061D"/>
    <w:rsid w:val="004806AC"/>
    <w:rsid w:val="004808BE"/>
    <w:rsid w:val="00480D6D"/>
    <w:rsid w:val="00480F0D"/>
    <w:rsid w:val="0048115A"/>
    <w:rsid w:val="00481201"/>
    <w:rsid w:val="004861F2"/>
    <w:rsid w:val="004901B4"/>
    <w:rsid w:val="0049153C"/>
    <w:rsid w:val="00491C17"/>
    <w:rsid w:val="00491D04"/>
    <w:rsid w:val="0049265A"/>
    <w:rsid w:val="00492B57"/>
    <w:rsid w:val="004931BB"/>
    <w:rsid w:val="00494A5C"/>
    <w:rsid w:val="00494BA7"/>
    <w:rsid w:val="0049722A"/>
    <w:rsid w:val="004A0B47"/>
    <w:rsid w:val="004A12EB"/>
    <w:rsid w:val="004A18CE"/>
    <w:rsid w:val="004A216D"/>
    <w:rsid w:val="004A2D1B"/>
    <w:rsid w:val="004A522A"/>
    <w:rsid w:val="004A5430"/>
    <w:rsid w:val="004A5C9A"/>
    <w:rsid w:val="004A5DC9"/>
    <w:rsid w:val="004A5F16"/>
    <w:rsid w:val="004A61F2"/>
    <w:rsid w:val="004A63F4"/>
    <w:rsid w:val="004A64A8"/>
    <w:rsid w:val="004A77B7"/>
    <w:rsid w:val="004A7DF0"/>
    <w:rsid w:val="004B13B8"/>
    <w:rsid w:val="004B1C6C"/>
    <w:rsid w:val="004B1FCA"/>
    <w:rsid w:val="004B2252"/>
    <w:rsid w:val="004B28E8"/>
    <w:rsid w:val="004B2A27"/>
    <w:rsid w:val="004B3A96"/>
    <w:rsid w:val="004B3DC5"/>
    <w:rsid w:val="004B4125"/>
    <w:rsid w:val="004B450E"/>
    <w:rsid w:val="004B47FB"/>
    <w:rsid w:val="004B5F56"/>
    <w:rsid w:val="004B654D"/>
    <w:rsid w:val="004C42DE"/>
    <w:rsid w:val="004C45DC"/>
    <w:rsid w:val="004C4BE8"/>
    <w:rsid w:val="004C5D48"/>
    <w:rsid w:val="004C65CE"/>
    <w:rsid w:val="004C6813"/>
    <w:rsid w:val="004C7570"/>
    <w:rsid w:val="004D11AC"/>
    <w:rsid w:val="004D4076"/>
    <w:rsid w:val="004D4792"/>
    <w:rsid w:val="004D5547"/>
    <w:rsid w:val="004D5693"/>
    <w:rsid w:val="004D6467"/>
    <w:rsid w:val="004D6A6E"/>
    <w:rsid w:val="004E0248"/>
    <w:rsid w:val="004E0A0D"/>
    <w:rsid w:val="004E1184"/>
    <w:rsid w:val="004E2AD4"/>
    <w:rsid w:val="004E35BD"/>
    <w:rsid w:val="004E537D"/>
    <w:rsid w:val="004F0084"/>
    <w:rsid w:val="004F02F9"/>
    <w:rsid w:val="004F2234"/>
    <w:rsid w:val="004F63C9"/>
    <w:rsid w:val="004F6E68"/>
    <w:rsid w:val="004F712E"/>
    <w:rsid w:val="004F7185"/>
    <w:rsid w:val="0050069A"/>
    <w:rsid w:val="0050139F"/>
    <w:rsid w:val="0050259C"/>
    <w:rsid w:val="005027B0"/>
    <w:rsid w:val="005040EB"/>
    <w:rsid w:val="0050422A"/>
    <w:rsid w:val="00504991"/>
    <w:rsid w:val="00504C35"/>
    <w:rsid w:val="00505EC6"/>
    <w:rsid w:val="005065D6"/>
    <w:rsid w:val="005067E2"/>
    <w:rsid w:val="005138AE"/>
    <w:rsid w:val="005166BF"/>
    <w:rsid w:val="00516D27"/>
    <w:rsid w:val="00517264"/>
    <w:rsid w:val="0051730C"/>
    <w:rsid w:val="00520DDE"/>
    <w:rsid w:val="00522F50"/>
    <w:rsid w:val="00526609"/>
    <w:rsid w:val="005272F9"/>
    <w:rsid w:val="005307B7"/>
    <w:rsid w:val="005308A0"/>
    <w:rsid w:val="00530C53"/>
    <w:rsid w:val="00530EF2"/>
    <w:rsid w:val="00531D0B"/>
    <w:rsid w:val="005326BF"/>
    <w:rsid w:val="0053372E"/>
    <w:rsid w:val="00533A4A"/>
    <w:rsid w:val="00533A5E"/>
    <w:rsid w:val="005355B0"/>
    <w:rsid w:val="00535690"/>
    <w:rsid w:val="00536B28"/>
    <w:rsid w:val="005371CB"/>
    <w:rsid w:val="0053766B"/>
    <w:rsid w:val="005379AB"/>
    <w:rsid w:val="005409E1"/>
    <w:rsid w:val="00541E9E"/>
    <w:rsid w:val="00542E1A"/>
    <w:rsid w:val="00543024"/>
    <w:rsid w:val="0054673C"/>
    <w:rsid w:val="00547875"/>
    <w:rsid w:val="00547EB9"/>
    <w:rsid w:val="0055018F"/>
    <w:rsid w:val="005508C7"/>
    <w:rsid w:val="00552056"/>
    <w:rsid w:val="00552A33"/>
    <w:rsid w:val="00553037"/>
    <w:rsid w:val="0055348D"/>
    <w:rsid w:val="005535AA"/>
    <w:rsid w:val="00553605"/>
    <w:rsid w:val="005544B0"/>
    <w:rsid w:val="0055511B"/>
    <w:rsid w:val="0055638A"/>
    <w:rsid w:val="00557452"/>
    <w:rsid w:val="00557F04"/>
    <w:rsid w:val="0056164A"/>
    <w:rsid w:val="00562407"/>
    <w:rsid w:val="00562958"/>
    <w:rsid w:val="00562E47"/>
    <w:rsid w:val="00564305"/>
    <w:rsid w:val="00564EC7"/>
    <w:rsid w:val="0056664F"/>
    <w:rsid w:val="00566FCD"/>
    <w:rsid w:val="00567B6B"/>
    <w:rsid w:val="00567C37"/>
    <w:rsid w:val="00571364"/>
    <w:rsid w:val="00571DCA"/>
    <w:rsid w:val="00573C86"/>
    <w:rsid w:val="00573FA6"/>
    <w:rsid w:val="00575A41"/>
    <w:rsid w:val="005762FF"/>
    <w:rsid w:val="00576EEB"/>
    <w:rsid w:val="00577AF5"/>
    <w:rsid w:val="00577D20"/>
    <w:rsid w:val="005800D1"/>
    <w:rsid w:val="00580C13"/>
    <w:rsid w:val="005821BF"/>
    <w:rsid w:val="00582635"/>
    <w:rsid w:val="00582B72"/>
    <w:rsid w:val="00583870"/>
    <w:rsid w:val="005868BF"/>
    <w:rsid w:val="005872D0"/>
    <w:rsid w:val="00587FFB"/>
    <w:rsid w:val="005940DE"/>
    <w:rsid w:val="0059484D"/>
    <w:rsid w:val="00594F22"/>
    <w:rsid w:val="005966C0"/>
    <w:rsid w:val="00597F9C"/>
    <w:rsid w:val="005A0108"/>
    <w:rsid w:val="005A025C"/>
    <w:rsid w:val="005A416A"/>
    <w:rsid w:val="005A43C7"/>
    <w:rsid w:val="005A5F5F"/>
    <w:rsid w:val="005A7581"/>
    <w:rsid w:val="005B0A07"/>
    <w:rsid w:val="005B0C92"/>
    <w:rsid w:val="005B0D97"/>
    <w:rsid w:val="005B234B"/>
    <w:rsid w:val="005B399F"/>
    <w:rsid w:val="005B629A"/>
    <w:rsid w:val="005B6452"/>
    <w:rsid w:val="005B6B1C"/>
    <w:rsid w:val="005B7CB0"/>
    <w:rsid w:val="005C19B9"/>
    <w:rsid w:val="005C22C3"/>
    <w:rsid w:val="005C3295"/>
    <w:rsid w:val="005C36C5"/>
    <w:rsid w:val="005D01E4"/>
    <w:rsid w:val="005D07AD"/>
    <w:rsid w:val="005D0E1B"/>
    <w:rsid w:val="005D0E69"/>
    <w:rsid w:val="005D16D2"/>
    <w:rsid w:val="005D26E7"/>
    <w:rsid w:val="005D2A66"/>
    <w:rsid w:val="005D30BD"/>
    <w:rsid w:val="005D382D"/>
    <w:rsid w:val="005D4CFE"/>
    <w:rsid w:val="005D6C93"/>
    <w:rsid w:val="005E0101"/>
    <w:rsid w:val="005E1115"/>
    <w:rsid w:val="005E19AA"/>
    <w:rsid w:val="005E21FA"/>
    <w:rsid w:val="005E4081"/>
    <w:rsid w:val="005E461A"/>
    <w:rsid w:val="005E5883"/>
    <w:rsid w:val="005E6973"/>
    <w:rsid w:val="005F01CC"/>
    <w:rsid w:val="005F0B70"/>
    <w:rsid w:val="005F1255"/>
    <w:rsid w:val="005F158D"/>
    <w:rsid w:val="005F1645"/>
    <w:rsid w:val="005F2E2E"/>
    <w:rsid w:val="005F4219"/>
    <w:rsid w:val="005F46FA"/>
    <w:rsid w:val="005F62A7"/>
    <w:rsid w:val="005F6C31"/>
    <w:rsid w:val="005F7254"/>
    <w:rsid w:val="005F772B"/>
    <w:rsid w:val="005F781C"/>
    <w:rsid w:val="00600484"/>
    <w:rsid w:val="00602506"/>
    <w:rsid w:val="006058D5"/>
    <w:rsid w:val="0060744E"/>
    <w:rsid w:val="006078AD"/>
    <w:rsid w:val="00607C72"/>
    <w:rsid w:val="006123F5"/>
    <w:rsid w:val="006142C0"/>
    <w:rsid w:val="00614C46"/>
    <w:rsid w:val="006156EE"/>
    <w:rsid w:val="00616312"/>
    <w:rsid w:val="00617122"/>
    <w:rsid w:val="00620466"/>
    <w:rsid w:val="00620886"/>
    <w:rsid w:val="00620EB2"/>
    <w:rsid w:val="00621353"/>
    <w:rsid w:val="00621458"/>
    <w:rsid w:val="00622BA1"/>
    <w:rsid w:val="00622D25"/>
    <w:rsid w:val="0062309A"/>
    <w:rsid w:val="00623447"/>
    <w:rsid w:val="0062351A"/>
    <w:rsid w:val="00623C7F"/>
    <w:rsid w:val="0062772F"/>
    <w:rsid w:val="0063079F"/>
    <w:rsid w:val="00630946"/>
    <w:rsid w:val="00630E49"/>
    <w:rsid w:val="006317F2"/>
    <w:rsid w:val="0063272F"/>
    <w:rsid w:val="00633C54"/>
    <w:rsid w:val="00634416"/>
    <w:rsid w:val="006344D8"/>
    <w:rsid w:val="006350F6"/>
    <w:rsid w:val="00635C83"/>
    <w:rsid w:val="00636FAB"/>
    <w:rsid w:val="00640E3D"/>
    <w:rsid w:val="006436B1"/>
    <w:rsid w:val="006440A2"/>
    <w:rsid w:val="006440E7"/>
    <w:rsid w:val="00644481"/>
    <w:rsid w:val="00645663"/>
    <w:rsid w:val="00646184"/>
    <w:rsid w:val="006467E1"/>
    <w:rsid w:val="00646FA1"/>
    <w:rsid w:val="00647894"/>
    <w:rsid w:val="00647A8B"/>
    <w:rsid w:val="00647D91"/>
    <w:rsid w:val="00647F00"/>
    <w:rsid w:val="00650C3E"/>
    <w:rsid w:val="006510AD"/>
    <w:rsid w:val="006523AD"/>
    <w:rsid w:val="00652ED6"/>
    <w:rsid w:val="0065570A"/>
    <w:rsid w:val="00655EB7"/>
    <w:rsid w:val="00661F46"/>
    <w:rsid w:val="00662502"/>
    <w:rsid w:val="0066262F"/>
    <w:rsid w:val="00665746"/>
    <w:rsid w:val="00665E14"/>
    <w:rsid w:val="006664AA"/>
    <w:rsid w:val="006700D5"/>
    <w:rsid w:val="006701F3"/>
    <w:rsid w:val="006706F0"/>
    <w:rsid w:val="006713BA"/>
    <w:rsid w:val="00672ADB"/>
    <w:rsid w:val="00672D08"/>
    <w:rsid w:val="00674CF0"/>
    <w:rsid w:val="00674E71"/>
    <w:rsid w:val="0067543C"/>
    <w:rsid w:val="0067716D"/>
    <w:rsid w:val="006771C3"/>
    <w:rsid w:val="00677875"/>
    <w:rsid w:val="006808AD"/>
    <w:rsid w:val="00680CC9"/>
    <w:rsid w:val="006811BC"/>
    <w:rsid w:val="006814FA"/>
    <w:rsid w:val="006817CA"/>
    <w:rsid w:val="00682459"/>
    <w:rsid w:val="0068424C"/>
    <w:rsid w:val="00684886"/>
    <w:rsid w:val="00685F91"/>
    <w:rsid w:val="006863E0"/>
    <w:rsid w:val="006873B7"/>
    <w:rsid w:val="00690249"/>
    <w:rsid w:val="00691478"/>
    <w:rsid w:val="00692155"/>
    <w:rsid w:val="006949B1"/>
    <w:rsid w:val="00696A2C"/>
    <w:rsid w:val="00697E3C"/>
    <w:rsid w:val="006A0617"/>
    <w:rsid w:val="006A16F7"/>
    <w:rsid w:val="006A1CB6"/>
    <w:rsid w:val="006A30B7"/>
    <w:rsid w:val="006A3404"/>
    <w:rsid w:val="006A3F83"/>
    <w:rsid w:val="006A4187"/>
    <w:rsid w:val="006A6B74"/>
    <w:rsid w:val="006A7905"/>
    <w:rsid w:val="006B0EFA"/>
    <w:rsid w:val="006B39E2"/>
    <w:rsid w:val="006B4661"/>
    <w:rsid w:val="006B5866"/>
    <w:rsid w:val="006B6444"/>
    <w:rsid w:val="006C0E6A"/>
    <w:rsid w:val="006C0F84"/>
    <w:rsid w:val="006C1DDC"/>
    <w:rsid w:val="006C1EE3"/>
    <w:rsid w:val="006C2617"/>
    <w:rsid w:val="006C470C"/>
    <w:rsid w:val="006C4851"/>
    <w:rsid w:val="006C533E"/>
    <w:rsid w:val="006C6452"/>
    <w:rsid w:val="006C66D0"/>
    <w:rsid w:val="006D0B65"/>
    <w:rsid w:val="006D1435"/>
    <w:rsid w:val="006D26EE"/>
    <w:rsid w:val="006D2B0B"/>
    <w:rsid w:val="006D4563"/>
    <w:rsid w:val="006D5CBE"/>
    <w:rsid w:val="006D5FB6"/>
    <w:rsid w:val="006D656D"/>
    <w:rsid w:val="006D6586"/>
    <w:rsid w:val="006D68D5"/>
    <w:rsid w:val="006D6D94"/>
    <w:rsid w:val="006D743B"/>
    <w:rsid w:val="006E1B46"/>
    <w:rsid w:val="006E256C"/>
    <w:rsid w:val="006E34D8"/>
    <w:rsid w:val="006E6796"/>
    <w:rsid w:val="006E7172"/>
    <w:rsid w:val="006E7242"/>
    <w:rsid w:val="006E7344"/>
    <w:rsid w:val="006F2DDD"/>
    <w:rsid w:val="006F2FEF"/>
    <w:rsid w:val="006F31AF"/>
    <w:rsid w:val="006F3610"/>
    <w:rsid w:val="006F43DE"/>
    <w:rsid w:val="006F4463"/>
    <w:rsid w:val="006F5315"/>
    <w:rsid w:val="006F7AD3"/>
    <w:rsid w:val="007000E8"/>
    <w:rsid w:val="00700558"/>
    <w:rsid w:val="00701C3D"/>
    <w:rsid w:val="00702794"/>
    <w:rsid w:val="00702D78"/>
    <w:rsid w:val="00703618"/>
    <w:rsid w:val="00703EBD"/>
    <w:rsid w:val="00706119"/>
    <w:rsid w:val="00710DE2"/>
    <w:rsid w:val="007110AB"/>
    <w:rsid w:val="0071218A"/>
    <w:rsid w:val="007129B4"/>
    <w:rsid w:val="00712A5E"/>
    <w:rsid w:val="00712EDF"/>
    <w:rsid w:val="00713046"/>
    <w:rsid w:val="007139A7"/>
    <w:rsid w:val="0071403D"/>
    <w:rsid w:val="00717468"/>
    <w:rsid w:val="00721AF9"/>
    <w:rsid w:val="007220A8"/>
    <w:rsid w:val="00722EC6"/>
    <w:rsid w:val="00723850"/>
    <w:rsid w:val="00723D21"/>
    <w:rsid w:val="007244BD"/>
    <w:rsid w:val="007251FE"/>
    <w:rsid w:val="00725A1F"/>
    <w:rsid w:val="00725F95"/>
    <w:rsid w:val="00730BA1"/>
    <w:rsid w:val="00730E0B"/>
    <w:rsid w:val="00731496"/>
    <w:rsid w:val="007323F7"/>
    <w:rsid w:val="0073378E"/>
    <w:rsid w:val="00735E8D"/>
    <w:rsid w:val="00736721"/>
    <w:rsid w:val="00736C08"/>
    <w:rsid w:val="0073738B"/>
    <w:rsid w:val="007376D6"/>
    <w:rsid w:val="007404BF"/>
    <w:rsid w:val="007414EB"/>
    <w:rsid w:val="00741E50"/>
    <w:rsid w:val="007430E1"/>
    <w:rsid w:val="00743B41"/>
    <w:rsid w:val="00744C4C"/>
    <w:rsid w:val="00745AB5"/>
    <w:rsid w:val="00750CD2"/>
    <w:rsid w:val="007513D3"/>
    <w:rsid w:val="007516A5"/>
    <w:rsid w:val="00751A76"/>
    <w:rsid w:val="00753BA1"/>
    <w:rsid w:val="00754D48"/>
    <w:rsid w:val="0075509E"/>
    <w:rsid w:val="0075551E"/>
    <w:rsid w:val="0075681B"/>
    <w:rsid w:val="00757071"/>
    <w:rsid w:val="0076055E"/>
    <w:rsid w:val="0076067F"/>
    <w:rsid w:val="00760BE9"/>
    <w:rsid w:val="00761187"/>
    <w:rsid w:val="0076184D"/>
    <w:rsid w:val="00761AC6"/>
    <w:rsid w:val="007627F3"/>
    <w:rsid w:val="00762E7B"/>
    <w:rsid w:val="00762F54"/>
    <w:rsid w:val="0076348C"/>
    <w:rsid w:val="007652EF"/>
    <w:rsid w:val="00765573"/>
    <w:rsid w:val="00765D1D"/>
    <w:rsid w:val="00766B1F"/>
    <w:rsid w:val="00767B29"/>
    <w:rsid w:val="0077001D"/>
    <w:rsid w:val="00770AF7"/>
    <w:rsid w:val="00771C12"/>
    <w:rsid w:val="00772C91"/>
    <w:rsid w:val="00774EE6"/>
    <w:rsid w:val="00775694"/>
    <w:rsid w:val="00775E40"/>
    <w:rsid w:val="007772B2"/>
    <w:rsid w:val="007809A4"/>
    <w:rsid w:val="007822DA"/>
    <w:rsid w:val="0078345B"/>
    <w:rsid w:val="00783807"/>
    <w:rsid w:val="00784C4E"/>
    <w:rsid w:val="00784F36"/>
    <w:rsid w:val="00785E2B"/>
    <w:rsid w:val="00786677"/>
    <w:rsid w:val="007878F4"/>
    <w:rsid w:val="00791057"/>
    <w:rsid w:val="007917BD"/>
    <w:rsid w:val="007924B5"/>
    <w:rsid w:val="00795137"/>
    <w:rsid w:val="007957FE"/>
    <w:rsid w:val="00795DBD"/>
    <w:rsid w:val="00797AB8"/>
    <w:rsid w:val="007A13C2"/>
    <w:rsid w:val="007A1A0C"/>
    <w:rsid w:val="007A1BB4"/>
    <w:rsid w:val="007A2C3B"/>
    <w:rsid w:val="007A4616"/>
    <w:rsid w:val="007A4823"/>
    <w:rsid w:val="007A5364"/>
    <w:rsid w:val="007A55E9"/>
    <w:rsid w:val="007A5FAB"/>
    <w:rsid w:val="007A612C"/>
    <w:rsid w:val="007A6F42"/>
    <w:rsid w:val="007A7C76"/>
    <w:rsid w:val="007B1E1A"/>
    <w:rsid w:val="007B36C4"/>
    <w:rsid w:val="007B39F5"/>
    <w:rsid w:val="007B4D01"/>
    <w:rsid w:val="007B5D37"/>
    <w:rsid w:val="007B6394"/>
    <w:rsid w:val="007B645C"/>
    <w:rsid w:val="007B6A18"/>
    <w:rsid w:val="007B6B23"/>
    <w:rsid w:val="007B6E91"/>
    <w:rsid w:val="007B73C7"/>
    <w:rsid w:val="007C170F"/>
    <w:rsid w:val="007C1CCA"/>
    <w:rsid w:val="007C243F"/>
    <w:rsid w:val="007C2EAE"/>
    <w:rsid w:val="007C40BA"/>
    <w:rsid w:val="007C4B26"/>
    <w:rsid w:val="007C6B3C"/>
    <w:rsid w:val="007C7D3E"/>
    <w:rsid w:val="007D0967"/>
    <w:rsid w:val="007D0F1C"/>
    <w:rsid w:val="007D477E"/>
    <w:rsid w:val="007D4C08"/>
    <w:rsid w:val="007D684B"/>
    <w:rsid w:val="007D7E51"/>
    <w:rsid w:val="007E0064"/>
    <w:rsid w:val="007E2C54"/>
    <w:rsid w:val="007E3D87"/>
    <w:rsid w:val="007E430A"/>
    <w:rsid w:val="007E4E0B"/>
    <w:rsid w:val="007E575E"/>
    <w:rsid w:val="007E5A6C"/>
    <w:rsid w:val="007E5A99"/>
    <w:rsid w:val="007E5B21"/>
    <w:rsid w:val="007E6054"/>
    <w:rsid w:val="007E65E1"/>
    <w:rsid w:val="007E684D"/>
    <w:rsid w:val="007E69D0"/>
    <w:rsid w:val="007E6B85"/>
    <w:rsid w:val="007E6D3B"/>
    <w:rsid w:val="007F1700"/>
    <w:rsid w:val="007F25BB"/>
    <w:rsid w:val="007F3B1D"/>
    <w:rsid w:val="007F7C86"/>
    <w:rsid w:val="008007E2"/>
    <w:rsid w:val="00800B25"/>
    <w:rsid w:val="00800F0A"/>
    <w:rsid w:val="00802BA7"/>
    <w:rsid w:val="0080529C"/>
    <w:rsid w:val="00805A26"/>
    <w:rsid w:val="00805C8D"/>
    <w:rsid w:val="00807BE2"/>
    <w:rsid w:val="00807E04"/>
    <w:rsid w:val="00810B2C"/>
    <w:rsid w:val="00812500"/>
    <w:rsid w:val="00813D1F"/>
    <w:rsid w:val="008148B2"/>
    <w:rsid w:val="00816168"/>
    <w:rsid w:val="00816DB8"/>
    <w:rsid w:val="00817E18"/>
    <w:rsid w:val="00822627"/>
    <w:rsid w:val="0082370B"/>
    <w:rsid w:val="00825271"/>
    <w:rsid w:val="008255DB"/>
    <w:rsid w:val="00825770"/>
    <w:rsid w:val="00825FFD"/>
    <w:rsid w:val="00827837"/>
    <w:rsid w:val="00831825"/>
    <w:rsid w:val="00831AF7"/>
    <w:rsid w:val="00832D75"/>
    <w:rsid w:val="008332EC"/>
    <w:rsid w:val="00833968"/>
    <w:rsid w:val="00833A8D"/>
    <w:rsid w:val="00834E0D"/>
    <w:rsid w:val="00836B89"/>
    <w:rsid w:val="00837320"/>
    <w:rsid w:val="00837FD0"/>
    <w:rsid w:val="008413CB"/>
    <w:rsid w:val="008416EB"/>
    <w:rsid w:val="0084293B"/>
    <w:rsid w:val="00842DEE"/>
    <w:rsid w:val="0084603B"/>
    <w:rsid w:val="00846F63"/>
    <w:rsid w:val="0084702C"/>
    <w:rsid w:val="008471F5"/>
    <w:rsid w:val="00847805"/>
    <w:rsid w:val="00850298"/>
    <w:rsid w:val="008502BE"/>
    <w:rsid w:val="00851D46"/>
    <w:rsid w:val="00852CD2"/>
    <w:rsid w:val="00854035"/>
    <w:rsid w:val="00854728"/>
    <w:rsid w:val="008550C2"/>
    <w:rsid w:val="00856A28"/>
    <w:rsid w:val="00856D58"/>
    <w:rsid w:val="00857A6B"/>
    <w:rsid w:val="008608A3"/>
    <w:rsid w:val="00861407"/>
    <w:rsid w:val="00861932"/>
    <w:rsid w:val="008627ED"/>
    <w:rsid w:val="00863436"/>
    <w:rsid w:val="008636B9"/>
    <w:rsid w:val="00866CC6"/>
    <w:rsid w:val="00866CF3"/>
    <w:rsid w:val="00870BEF"/>
    <w:rsid w:val="00871BC3"/>
    <w:rsid w:val="00871DF6"/>
    <w:rsid w:val="00872038"/>
    <w:rsid w:val="008748A4"/>
    <w:rsid w:val="00875659"/>
    <w:rsid w:val="00876923"/>
    <w:rsid w:val="008770B4"/>
    <w:rsid w:val="008774E7"/>
    <w:rsid w:val="00877AAD"/>
    <w:rsid w:val="00880788"/>
    <w:rsid w:val="0088184D"/>
    <w:rsid w:val="00882329"/>
    <w:rsid w:val="00883497"/>
    <w:rsid w:val="008836EB"/>
    <w:rsid w:val="0088430B"/>
    <w:rsid w:val="008843DD"/>
    <w:rsid w:val="008845C0"/>
    <w:rsid w:val="00884E77"/>
    <w:rsid w:val="00885DDB"/>
    <w:rsid w:val="00886B32"/>
    <w:rsid w:val="008870F8"/>
    <w:rsid w:val="00887645"/>
    <w:rsid w:val="00887FC5"/>
    <w:rsid w:val="00890895"/>
    <w:rsid w:val="00890A8F"/>
    <w:rsid w:val="00890BF8"/>
    <w:rsid w:val="008931EC"/>
    <w:rsid w:val="00893FA0"/>
    <w:rsid w:val="0089437C"/>
    <w:rsid w:val="0089708E"/>
    <w:rsid w:val="008A1BDC"/>
    <w:rsid w:val="008A293C"/>
    <w:rsid w:val="008A6BD4"/>
    <w:rsid w:val="008A7D55"/>
    <w:rsid w:val="008B0016"/>
    <w:rsid w:val="008B01F4"/>
    <w:rsid w:val="008B1742"/>
    <w:rsid w:val="008B194F"/>
    <w:rsid w:val="008B23C4"/>
    <w:rsid w:val="008B242D"/>
    <w:rsid w:val="008B3FE2"/>
    <w:rsid w:val="008B4601"/>
    <w:rsid w:val="008B476E"/>
    <w:rsid w:val="008B4941"/>
    <w:rsid w:val="008B4BCF"/>
    <w:rsid w:val="008B54F8"/>
    <w:rsid w:val="008B5A8D"/>
    <w:rsid w:val="008B5DEC"/>
    <w:rsid w:val="008B64DD"/>
    <w:rsid w:val="008B6D81"/>
    <w:rsid w:val="008B742F"/>
    <w:rsid w:val="008C0EA9"/>
    <w:rsid w:val="008C14DF"/>
    <w:rsid w:val="008C1DB4"/>
    <w:rsid w:val="008C2E4C"/>
    <w:rsid w:val="008C3675"/>
    <w:rsid w:val="008C3A1C"/>
    <w:rsid w:val="008C4284"/>
    <w:rsid w:val="008C50D1"/>
    <w:rsid w:val="008C57D4"/>
    <w:rsid w:val="008C5F14"/>
    <w:rsid w:val="008C6110"/>
    <w:rsid w:val="008C6530"/>
    <w:rsid w:val="008C72FB"/>
    <w:rsid w:val="008C7AF0"/>
    <w:rsid w:val="008D0B30"/>
    <w:rsid w:val="008D2EC1"/>
    <w:rsid w:val="008D36FA"/>
    <w:rsid w:val="008D4E4C"/>
    <w:rsid w:val="008D5001"/>
    <w:rsid w:val="008D6134"/>
    <w:rsid w:val="008D7B95"/>
    <w:rsid w:val="008E033B"/>
    <w:rsid w:val="008E0DEE"/>
    <w:rsid w:val="008E523F"/>
    <w:rsid w:val="008E6A99"/>
    <w:rsid w:val="008E7D3F"/>
    <w:rsid w:val="008F1056"/>
    <w:rsid w:val="008F1452"/>
    <w:rsid w:val="008F22C4"/>
    <w:rsid w:val="008F2E68"/>
    <w:rsid w:val="008F32BB"/>
    <w:rsid w:val="008F3821"/>
    <w:rsid w:val="0090074F"/>
    <w:rsid w:val="00901395"/>
    <w:rsid w:val="009014B2"/>
    <w:rsid w:val="0090228F"/>
    <w:rsid w:val="0090268E"/>
    <w:rsid w:val="00903ABA"/>
    <w:rsid w:val="00910FD4"/>
    <w:rsid w:val="00911497"/>
    <w:rsid w:val="0091248F"/>
    <w:rsid w:val="00913819"/>
    <w:rsid w:val="009147C2"/>
    <w:rsid w:val="00915C1A"/>
    <w:rsid w:val="00916C1B"/>
    <w:rsid w:val="00916D02"/>
    <w:rsid w:val="009215E5"/>
    <w:rsid w:val="00922B12"/>
    <w:rsid w:val="00924909"/>
    <w:rsid w:val="00925286"/>
    <w:rsid w:val="00925A89"/>
    <w:rsid w:val="00926C31"/>
    <w:rsid w:val="009279B5"/>
    <w:rsid w:val="009317CB"/>
    <w:rsid w:val="00931B27"/>
    <w:rsid w:val="00932C86"/>
    <w:rsid w:val="00932DAD"/>
    <w:rsid w:val="00933FDF"/>
    <w:rsid w:val="00934277"/>
    <w:rsid w:val="0093440D"/>
    <w:rsid w:val="00934929"/>
    <w:rsid w:val="00934970"/>
    <w:rsid w:val="009364BC"/>
    <w:rsid w:val="00937F02"/>
    <w:rsid w:val="0094038E"/>
    <w:rsid w:val="009409BA"/>
    <w:rsid w:val="00943D38"/>
    <w:rsid w:val="00946470"/>
    <w:rsid w:val="00946CAB"/>
    <w:rsid w:val="00946D95"/>
    <w:rsid w:val="00947BFC"/>
    <w:rsid w:val="00947C3C"/>
    <w:rsid w:val="00951301"/>
    <w:rsid w:val="00952983"/>
    <w:rsid w:val="0095438F"/>
    <w:rsid w:val="00956B36"/>
    <w:rsid w:val="00957846"/>
    <w:rsid w:val="00960025"/>
    <w:rsid w:val="009603E4"/>
    <w:rsid w:val="00960839"/>
    <w:rsid w:val="00961D5D"/>
    <w:rsid w:val="00963D63"/>
    <w:rsid w:val="00965A07"/>
    <w:rsid w:val="009662FD"/>
    <w:rsid w:val="0096676D"/>
    <w:rsid w:val="00967327"/>
    <w:rsid w:val="009674A1"/>
    <w:rsid w:val="00967ABC"/>
    <w:rsid w:val="00970102"/>
    <w:rsid w:val="009701FC"/>
    <w:rsid w:val="00970396"/>
    <w:rsid w:val="00971924"/>
    <w:rsid w:val="009719EC"/>
    <w:rsid w:val="00973649"/>
    <w:rsid w:val="009738CC"/>
    <w:rsid w:val="00974691"/>
    <w:rsid w:val="00974EB7"/>
    <w:rsid w:val="0097639B"/>
    <w:rsid w:val="00980DD3"/>
    <w:rsid w:val="00981665"/>
    <w:rsid w:val="0098218D"/>
    <w:rsid w:val="00983250"/>
    <w:rsid w:val="009842B4"/>
    <w:rsid w:val="00984C17"/>
    <w:rsid w:val="00985227"/>
    <w:rsid w:val="00985701"/>
    <w:rsid w:val="009858DB"/>
    <w:rsid w:val="00985E1D"/>
    <w:rsid w:val="00986841"/>
    <w:rsid w:val="00986C1C"/>
    <w:rsid w:val="009921B7"/>
    <w:rsid w:val="0099446F"/>
    <w:rsid w:val="009948D0"/>
    <w:rsid w:val="00995E9C"/>
    <w:rsid w:val="00996869"/>
    <w:rsid w:val="009975E7"/>
    <w:rsid w:val="009A0020"/>
    <w:rsid w:val="009A14DD"/>
    <w:rsid w:val="009A32AC"/>
    <w:rsid w:val="009A335E"/>
    <w:rsid w:val="009A363F"/>
    <w:rsid w:val="009A36A9"/>
    <w:rsid w:val="009A4CF5"/>
    <w:rsid w:val="009A4D26"/>
    <w:rsid w:val="009A5F3B"/>
    <w:rsid w:val="009A5F49"/>
    <w:rsid w:val="009A6C8C"/>
    <w:rsid w:val="009A6FB0"/>
    <w:rsid w:val="009A7136"/>
    <w:rsid w:val="009B000F"/>
    <w:rsid w:val="009B0B3C"/>
    <w:rsid w:val="009B0DF0"/>
    <w:rsid w:val="009B5C39"/>
    <w:rsid w:val="009C1469"/>
    <w:rsid w:val="009C202D"/>
    <w:rsid w:val="009C29FD"/>
    <w:rsid w:val="009C3E4C"/>
    <w:rsid w:val="009C49FA"/>
    <w:rsid w:val="009C5753"/>
    <w:rsid w:val="009C7112"/>
    <w:rsid w:val="009C7211"/>
    <w:rsid w:val="009C722C"/>
    <w:rsid w:val="009D0055"/>
    <w:rsid w:val="009D05D2"/>
    <w:rsid w:val="009D191E"/>
    <w:rsid w:val="009D3F0E"/>
    <w:rsid w:val="009D4470"/>
    <w:rsid w:val="009D4ACA"/>
    <w:rsid w:val="009D4BEB"/>
    <w:rsid w:val="009D592E"/>
    <w:rsid w:val="009D5B14"/>
    <w:rsid w:val="009D663C"/>
    <w:rsid w:val="009D6D21"/>
    <w:rsid w:val="009D7803"/>
    <w:rsid w:val="009E0273"/>
    <w:rsid w:val="009E2F1B"/>
    <w:rsid w:val="009E2F7A"/>
    <w:rsid w:val="009E3837"/>
    <w:rsid w:val="009E3A23"/>
    <w:rsid w:val="009E43EC"/>
    <w:rsid w:val="009E4BED"/>
    <w:rsid w:val="009E63C1"/>
    <w:rsid w:val="009E6502"/>
    <w:rsid w:val="009E6AD1"/>
    <w:rsid w:val="009E71EA"/>
    <w:rsid w:val="009E79E1"/>
    <w:rsid w:val="009F03C8"/>
    <w:rsid w:val="009F10A7"/>
    <w:rsid w:val="009F2283"/>
    <w:rsid w:val="009F5B2D"/>
    <w:rsid w:val="009F6C33"/>
    <w:rsid w:val="009F7390"/>
    <w:rsid w:val="009F7E68"/>
    <w:rsid w:val="00A01822"/>
    <w:rsid w:val="00A01CD2"/>
    <w:rsid w:val="00A02F86"/>
    <w:rsid w:val="00A0514A"/>
    <w:rsid w:val="00A057EB"/>
    <w:rsid w:val="00A05F60"/>
    <w:rsid w:val="00A11531"/>
    <w:rsid w:val="00A1200B"/>
    <w:rsid w:val="00A14D46"/>
    <w:rsid w:val="00A14F6B"/>
    <w:rsid w:val="00A166AC"/>
    <w:rsid w:val="00A17789"/>
    <w:rsid w:val="00A17FDF"/>
    <w:rsid w:val="00A20CFB"/>
    <w:rsid w:val="00A212FB"/>
    <w:rsid w:val="00A21AF6"/>
    <w:rsid w:val="00A23A03"/>
    <w:rsid w:val="00A23E53"/>
    <w:rsid w:val="00A2449F"/>
    <w:rsid w:val="00A26562"/>
    <w:rsid w:val="00A30279"/>
    <w:rsid w:val="00A31A96"/>
    <w:rsid w:val="00A32038"/>
    <w:rsid w:val="00A32B67"/>
    <w:rsid w:val="00A33DE1"/>
    <w:rsid w:val="00A341D3"/>
    <w:rsid w:val="00A36FE5"/>
    <w:rsid w:val="00A3739C"/>
    <w:rsid w:val="00A3784E"/>
    <w:rsid w:val="00A379A9"/>
    <w:rsid w:val="00A37DA6"/>
    <w:rsid w:val="00A42881"/>
    <w:rsid w:val="00A42E4F"/>
    <w:rsid w:val="00A43035"/>
    <w:rsid w:val="00A439C4"/>
    <w:rsid w:val="00A44120"/>
    <w:rsid w:val="00A44EFB"/>
    <w:rsid w:val="00A463F9"/>
    <w:rsid w:val="00A46EB7"/>
    <w:rsid w:val="00A47CD4"/>
    <w:rsid w:val="00A505D9"/>
    <w:rsid w:val="00A50812"/>
    <w:rsid w:val="00A50FEE"/>
    <w:rsid w:val="00A5151F"/>
    <w:rsid w:val="00A52239"/>
    <w:rsid w:val="00A5393F"/>
    <w:rsid w:val="00A541F8"/>
    <w:rsid w:val="00A544F9"/>
    <w:rsid w:val="00A55E1A"/>
    <w:rsid w:val="00A55FF7"/>
    <w:rsid w:val="00A566C0"/>
    <w:rsid w:val="00A60633"/>
    <w:rsid w:val="00A606E4"/>
    <w:rsid w:val="00A60F2A"/>
    <w:rsid w:val="00A61091"/>
    <w:rsid w:val="00A610C4"/>
    <w:rsid w:val="00A62653"/>
    <w:rsid w:val="00A63464"/>
    <w:rsid w:val="00A649EA"/>
    <w:rsid w:val="00A64E6F"/>
    <w:rsid w:val="00A65CF8"/>
    <w:rsid w:val="00A66F97"/>
    <w:rsid w:val="00A70AB0"/>
    <w:rsid w:val="00A70D4F"/>
    <w:rsid w:val="00A74662"/>
    <w:rsid w:val="00A74B99"/>
    <w:rsid w:val="00A75238"/>
    <w:rsid w:val="00A75EE1"/>
    <w:rsid w:val="00A7725C"/>
    <w:rsid w:val="00A776F2"/>
    <w:rsid w:val="00A77A45"/>
    <w:rsid w:val="00A81896"/>
    <w:rsid w:val="00A83360"/>
    <w:rsid w:val="00A8574D"/>
    <w:rsid w:val="00A869C6"/>
    <w:rsid w:val="00A87848"/>
    <w:rsid w:val="00A909FD"/>
    <w:rsid w:val="00A91672"/>
    <w:rsid w:val="00A9210D"/>
    <w:rsid w:val="00A937D5"/>
    <w:rsid w:val="00A96101"/>
    <w:rsid w:val="00A9777D"/>
    <w:rsid w:val="00AA0005"/>
    <w:rsid w:val="00AA09E6"/>
    <w:rsid w:val="00AA2199"/>
    <w:rsid w:val="00AA3983"/>
    <w:rsid w:val="00AA3A5F"/>
    <w:rsid w:val="00AA458A"/>
    <w:rsid w:val="00AA4AB9"/>
    <w:rsid w:val="00AA5A47"/>
    <w:rsid w:val="00AA727D"/>
    <w:rsid w:val="00AB02DF"/>
    <w:rsid w:val="00AB0BAD"/>
    <w:rsid w:val="00AB1C89"/>
    <w:rsid w:val="00AB283C"/>
    <w:rsid w:val="00AB2A8C"/>
    <w:rsid w:val="00AB3997"/>
    <w:rsid w:val="00AB3B50"/>
    <w:rsid w:val="00AB3E8C"/>
    <w:rsid w:val="00AB404E"/>
    <w:rsid w:val="00AB4231"/>
    <w:rsid w:val="00AB518A"/>
    <w:rsid w:val="00AB6EC3"/>
    <w:rsid w:val="00AC0008"/>
    <w:rsid w:val="00AC2010"/>
    <w:rsid w:val="00AC2816"/>
    <w:rsid w:val="00AC2E36"/>
    <w:rsid w:val="00AC315E"/>
    <w:rsid w:val="00AC4194"/>
    <w:rsid w:val="00AC447C"/>
    <w:rsid w:val="00AC45CE"/>
    <w:rsid w:val="00AC4F4D"/>
    <w:rsid w:val="00AC54CF"/>
    <w:rsid w:val="00AC608F"/>
    <w:rsid w:val="00AC65E0"/>
    <w:rsid w:val="00AC6774"/>
    <w:rsid w:val="00AC6E20"/>
    <w:rsid w:val="00AC6F38"/>
    <w:rsid w:val="00AC739A"/>
    <w:rsid w:val="00AC7C9E"/>
    <w:rsid w:val="00AC7CFE"/>
    <w:rsid w:val="00AC7F82"/>
    <w:rsid w:val="00AD0644"/>
    <w:rsid w:val="00AD085B"/>
    <w:rsid w:val="00AD162D"/>
    <w:rsid w:val="00AD1795"/>
    <w:rsid w:val="00AD1B36"/>
    <w:rsid w:val="00AD1C6B"/>
    <w:rsid w:val="00AD2223"/>
    <w:rsid w:val="00AD316A"/>
    <w:rsid w:val="00AD37C0"/>
    <w:rsid w:val="00AD5CD8"/>
    <w:rsid w:val="00AD5FEA"/>
    <w:rsid w:val="00AD66A4"/>
    <w:rsid w:val="00AD67CF"/>
    <w:rsid w:val="00AD686F"/>
    <w:rsid w:val="00AD6D69"/>
    <w:rsid w:val="00AD737B"/>
    <w:rsid w:val="00AD75D8"/>
    <w:rsid w:val="00AE1B4F"/>
    <w:rsid w:val="00AE1CBB"/>
    <w:rsid w:val="00AE259C"/>
    <w:rsid w:val="00AE2709"/>
    <w:rsid w:val="00AE30C2"/>
    <w:rsid w:val="00AE3A39"/>
    <w:rsid w:val="00AE573D"/>
    <w:rsid w:val="00AE6AE0"/>
    <w:rsid w:val="00AF37A0"/>
    <w:rsid w:val="00AF4C25"/>
    <w:rsid w:val="00AF57F0"/>
    <w:rsid w:val="00AF7663"/>
    <w:rsid w:val="00AF79AE"/>
    <w:rsid w:val="00B00C03"/>
    <w:rsid w:val="00B03386"/>
    <w:rsid w:val="00B05884"/>
    <w:rsid w:val="00B05A7A"/>
    <w:rsid w:val="00B0758A"/>
    <w:rsid w:val="00B0769E"/>
    <w:rsid w:val="00B114F5"/>
    <w:rsid w:val="00B11826"/>
    <w:rsid w:val="00B144F1"/>
    <w:rsid w:val="00B1500E"/>
    <w:rsid w:val="00B15148"/>
    <w:rsid w:val="00B15490"/>
    <w:rsid w:val="00B17EFE"/>
    <w:rsid w:val="00B209CC"/>
    <w:rsid w:val="00B227E0"/>
    <w:rsid w:val="00B23E10"/>
    <w:rsid w:val="00B24652"/>
    <w:rsid w:val="00B247B2"/>
    <w:rsid w:val="00B25906"/>
    <w:rsid w:val="00B25B0E"/>
    <w:rsid w:val="00B304FF"/>
    <w:rsid w:val="00B339CA"/>
    <w:rsid w:val="00B356E1"/>
    <w:rsid w:val="00B36541"/>
    <w:rsid w:val="00B367EB"/>
    <w:rsid w:val="00B37345"/>
    <w:rsid w:val="00B40526"/>
    <w:rsid w:val="00B40904"/>
    <w:rsid w:val="00B40D26"/>
    <w:rsid w:val="00B40EBF"/>
    <w:rsid w:val="00B4208E"/>
    <w:rsid w:val="00B43E18"/>
    <w:rsid w:val="00B44911"/>
    <w:rsid w:val="00B46299"/>
    <w:rsid w:val="00B464D6"/>
    <w:rsid w:val="00B471BE"/>
    <w:rsid w:val="00B50436"/>
    <w:rsid w:val="00B51830"/>
    <w:rsid w:val="00B528F7"/>
    <w:rsid w:val="00B52D4A"/>
    <w:rsid w:val="00B536BF"/>
    <w:rsid w:val="00B56CAB"/>
    <w:rsid w:val="00B570A7"/>
    <w:rsid w:val="00B5740E"/>
    <w:rsid w:val="00B57B3F"/>
    <w:rsid w:val="00B609B4"/>
    <w:rsid w:val="00B629CE"/>
    <w:rsid w:val="00B63030"/>
    <w:rsid w:val="00B6341B"/>
    <w:rsid w:val="00B63D14"/>
    <w:rsid w:val="00B664CD"/>
    <w:rsid w:val="00B70DA5"/>
    <w:rsid w:val="00B72244"/>
    <w:rsid w:val="00B732C4"/>
    <w:rsid w:val="00B734D5"/>
    <w:rsid w:val="00B75AF5"/>
    <w:rsid w:val="00B760BF"/>
    <w:rsid w:val="00B775FA"/>
    <w:rsid w:val="00B77F3B"/>
    <w:rsid w:val="00B77FE6"/>
    <w:rsid w:val="00B802E1"/>
    <w:rsid w:val="00B80395"/>
    <w:rsid w:val="00B80548"/>
    <w:rsid w:val="00B8209C"/>
    <w:rsid w:val="00B82832"/>
    <w:rsid w:val="00B829FC"/>
    <w:rsid w:val="00B83ECB"/>
    <w:rsid w:val="00B85C7D"/>
    <w:rsid w:val="00B85D98"/>
    <w:rsid w:val="00B8659E"/>
    <w:rsid w:val="00B87B35"/>
    <w:rsid w:val="00B87EDB"/>
    <w:rsid w:val="00B91541"/>
    <w:rsid w:val="00B93B70"/>
    <w:rsid w:val="00B94364"/>
    <w:rsid w:val="00B94583"/>
    <w:rsid w:val="00B94B23"/>
    <w:rsid w:val="00B951ED"/>
    <w:rsid w:val="00B95507"/>
    <w:rsid w:val="00B9671F"/>
    <w:rsid w:val="00BA0A6E"/>
    <w:rsid w:val="00BA11E8"/>
    <w:rsid w:val="00BA4894"/>
    <w:rsid w:val="00BA6750"/>
    <w:rsid w:val="00BA72B0"/>
    <w:rsid w:val="00BA7E0E"/>
    <w:rsid w:val="00BB0356"/>
    <w:rsid w:val="00BB0C6D"/>
    <w:rsid w:val="00BB1D4B"/>
    <w:rsid w:val="00BB1F39"/>
    <w:rsid w:val="00BB23A8"/>
    <w:rsid w:val="00BB25D2"/>
    <w:rsid w:val="00BB2D51"/>
    <w:rsid w:val="00BB3631"/>
    <w:rsid w:val="00BB3EDE"/>
    <w:rsid w:val="00BB4686"/>
    <w:rsid w:val="00BB4DE6"/>
    <w:rsid w:val="00BB571E"/>
    <w:rsid w:val="00BB6340"/>
    <w:rsid w:val="00BB6D3B"/>
    <w:rsid w:val="00BB7198"/>
    <w:rsid w:val="00BC0269"/>
    <w:rsid w:val="00BC0EB3"/>
    <w:rsid w:val="00BC12BC"/>
    <w:rsid w:val="00BC1CA0"/>
    <w:rsid w:val="00BC4FF3"/>
    <w:rsid w:val="00BC50D6"/>
    <w:rsid w:val="00BC680A"/>
    <w:rsid w:val="00BD0928"/>
    <w:rsid w:val="00BD0A20"/>
    <w:rsid w:val="00BD1E5F"/>
    <w:rsid w:val="00BD2CD0"/>
    <w:rsid w:val="00BD3A61"/>
    <w:rsid w:val="00BD3AAF"/>
    <w:rsid w:val="00BD427A"/>
    <w:rsid w:val="00BD5719"/>
    <w:rsid w:val="00BD5B9E"/>
    <w:rsid w:val="00BD5EBB"/>
    <w:rsid w:val="00BD63FB"/>
    <w:rsid w:val="00BD77E8"/>
    <w:rsid w:val="00BE043C"/>
    <w:rsid w:val="00BE0B77"/>
    <w:rsid w:val="00BE30EB"/>
    <w:rsid w:val="00BE31B9"/>
    <w:rsid w:val="00BE3326"/>
    <w:rsid w:val="00BE3C59"/>
    <w:rsid w:val="00BE44B1"/>
    <w:rsid w:val="00BE7E34"/>
    <w:rsid w:val="00BF0AE5"/>
    <w:rsid w:val="00BF0B8B"/>
    <w:rsid w:val="00BF1249"/>
    <w:rsid w:val="00BF2334"/>
    <w:rsid w:val="00BF29D4"/>
    <w:rsid w:val="00BF3AE6"/>
    <w:rsid w:val="00BF3CF4"/>
    <w:rsid w:val="00BF43A2"/>
    <w:rsid w:val="00BF4B26"/>
    <w:rsid w:val="00BF55FB"/>
    <w:rsid w:val="00BF5AE6"/>
    <w:rsid w:val="00BF641B"/>
    <w:rsid w:val="00BF663C"/>
    <w:rsid w:val="00BF7934"/>
    <w:rsid w:val="00BF7D0E"/>
    <w:rsid w:val="00C0050A"/>
    <w:rsid w:val="00C00B67"/>
    <w:rsid w:val="00C011BD"/>
    <w:rsid w:val="00C01568"/>
    <w:rsid w:val="00C04DEE"/>
    <w:rsid w:val="00C054DD"/>
    <w:rsid w:val="00C0568F"/>
    <w:rsid w:val="00C07777"/>
    <w:rsid w:val="00C10EDF"/>
    <w:rsid w:val="00C1239C"/>
    <w:rsid w:val="00C12F13"/>
    <w:rsid w:val="00C13004"/>
    <w:rsid w:val="00C13099"/>
    <w:rsid w:val="00C13BD8"/>
    <w:rsid w:val="00C141A4"/>
    <w:rsid w:val="00C15192"/>
    <w:rsid w:val="00C15F72"/>
    <w:rsid w:val="00C165E9"/>
    <w:rsid w:val="00C170AA"/>
    <w:rsid w:val="00C201F2"/>
    <w:rsid w:val="00C204B8"/>
    <w:rsid w:val="00C21C32"/>
    <w:rsid w:val="00C21F99"/>
    <w:rsid w:val="00C23607"/>
    <w:rsid w:val="00C261CF"/>
    <w:rsid w:val="00C26A66"/>
    <w:rsid w:val="00C26C31"/>
    <w:rsid w:val="00C26F9D"/>
    <w:rsid w:val="00C273AC"/>
    <w:rsid w:val="00C2786D"/>
    <w:rsid w:val="00C2796E"/>
    <w:rsid w:val="00C27CA1"/>
    <w:rsid w:val="00C31DD2"/>
    <w:rsid w:val="00C3383D"/>
    <w:rsid w:val="00C33DA0"/>
    <w:rsid w:val="00C347BD"/>
    <w:rsid w:val="00C3547F"/>
    <w:rsid w:val="00C35B5B"/>
    <w:rsid w:val="00C35BBA"/>
    <w:rsid w:val="00C364AD"/>
    <w:rsid w:val="00C37966"/>
    <w:rsid w:val="00C4041F"/>
    <w:rsid w:val="00C4104E"/>
    <w:rsid w:val="00C4120E"/>
    <w:rsid w:val="00C41B70"/>
    <w:rsid w:val="00C422B8"/>
    <w:rsid w:val="00C425AE"/>
    <w:rsid w:val="00C43B19"/>
    <w:rsid w:val="00C44375"/>
    <w:rsid w:val="00C44EEB"/>
    <w:rsid w:val="00C46ABE"/>
    <w:rsid w:val="00C47383"/>
    <w:rsid w:val="00C4742E"/>
    <w:rsid w:val="00C50C50"/>
    <w:rsid w:val="00C528AD"/>
    <w:rsid w:val="00C52AE6"/>
    <w:rsid w:val="00C54584"/>
    <w:rsid w:val="00C55555"/>
    <w:rsid w:val="00C5717B"/>
    <w:rsid w:val="00C61893"/>
    <w:rsid w:val="00C65BE8"/>
    <w:rsid w:val="00C67168"/>
    <w:rsid w:val="00C67B7F"/>
    <w:rsid w:val="00C67BD4"/>
    <w:rsid w:val="00C722F9"/>
    <w:rsid w:val="00C73BA3"/>
    <w:rsid w:val="00C74FA6"/>
    <w:rsid w:val="00C75732"/>
    <w:rsid w:val="00C76A2B"/>
    <w:rsid w:val="00C77424"/>
    <w:rsid w:val="00C7761F"/>
    <w:rsid w:val="00C80979"/>
    <w:rsid w:val="00C829CF"/>
    <w:rsid w:val="00C8306F"/>
    <w:rsid w:val="00C85188"/>
    <w:rsid w:val="00C852F6"/>
    <w:rsid w:val="00C85352"/>
    <w:rsid w:val="00C86209"/>
    <w:rsid w:val="00C86C8D"/>
    <w:rsid w:val="00C86CC7"/>
    <w:rsid w:val="00C918EC"/>
    <w:rsid w:val="00C9335F"/>
    <w:rsid w:val="00C93E3F"/>
    <w:rsid w:val="00C9683D"/>
    <w:rsid w:val="00C97753"/>
    <w:rsid w:val="00C9797F"/>
    <w:rsid w:val="00CA14E2"/>
    <w:rsid w:val="00CA30E5"/>
    <w:rsid w:val="00CA42F5"/>
    <w:rsid w:val="00CA46A3"/>
    <w:rsid w:val="00CA54B2"/>
    <w:rsid w:val="00CA569A"/>
    <w:rsid w:val="00CA5CDD"/>
    <w:rsid w:val="00CB045B"/>
    <w:rsid w:val="00CB11B9"/>
    <w:rsid w:val="00CB1C77"/>
    <w:rsid w:val="00CB2D3A"/>
    <w:rsid w:val="00CB2D3E"/>
    <w:rsid w:val="00CB4120"/>
    <w:rsid w:val="00CB43F8"/>
    <w:rsid w:val="00CB440E"/>
    <w:rsid w:val="00CB4E8C"/>
    <w:rsid w:val="00CC013A"/>
    <w:rsid w:val="00CC032B"/>
    <w:rsid w:val="00CC0D5F"/>
    <w:rsid w:val="00CC114D"/>
    <w:rsid w:val="00CC1981"/>
    <w:rsid w:val="00CC1DF4"/>
    <w:rsid w:val="00CC2445"/>
    <w:rsid w:val="00CC2D61"/>
    <w:rsid w:val="00CC3FB1"/>
    <w:rsid w:val="00CC3FE6"/>
    <w:rsid w:val="00CC41A2"/>
    <w:rsid w:val="00CC55B6"/>
    <w:rsid w:val="00CD15AC"/>
    <w:rsid w:val="00CD2ED4"/>
    <w:rsid w:val="00CD50E2"/>
    <w:rsid w:val="00CD50F7"/>
    <w:rsid w:val="00CD5EC1"/>
    <w:rsid w:val="00CD6266"/>
    <w:rsid w:val="00CD6C6B"/>
    <w:rsid w:val="00CD7FFD"/>
    <w:rsid w:val="00CE06B9"/>
    <w:rsid w:val="00CE1DF9"/>
    <w:rsid w:val="00CE2F3E"/>
    <w:rsid w:val="00CE32F1"/>
    <w:rsid w:val="00CE468B"/>
    <w:rsid w:val="00CE476C"/>
    <w:rsid w:val="00CE55C2"/>
    <w:rsid w:val="00CE5885"/>
    <w:rsid w:val="00CE58F6"/>
    <w:rsid w:val="00CE6E63"/>
    <w:rsid w:val="00CE7573"/>
    <w:rsid w:val="00CE7762"/>
    <w:rsid w:val="00CE79EA"/>
    <w:rsid w:val="00CF0C1A"/>
    <w:rsid w:val="00CF19EB"/>
    <w:rsid w:val="00CF1B80"/>
    <w:rsid w:val="00CF1B81"/>
    <w:rsid w:val="00CF1E65"/>
    <w:rsid w:val="00CF32B8"/>
    <w:rsid w:val="00CF3B8C"/>
    <w:rsid w:val="00CF5E10"/>
    <w:rsid w:val="00CF7563"/>
    <w:rsid w:val="00CF7CD6"/>
    <w:rsid w:val="00D0104F"/>
    <w:rsid w:val="00D027D9"/>
    <w:rsid w:val="00D02C05"/>
    <w:rsid w:val="00D047FA"/>
    <w:rsid w:val="00D04952"/>
    <w:rsid w:val="00D05422"/>
    <w:rsid w:val="00D0673B"/>
    <w:rsid w:val="00D11702"/>
    <w:rsid w:val="00D12D0E"/>
    <w:rsid w:val="00D13037"/>
    <w:rsid w:val="00D13C93"/>
    <w:rsid w:val="00D1405B"/>
    <w:rsid w:val="00D165B1"/>
    <w:rsid w:val="00D171A9"/>
    <w:rsid w:val="00D172D9"/>
    <w:rsid w:val="00D17355"/>
    <w:rsid w:val="00D17712"/>
    <w:rsid w:val="00D20786"/>
    <w:rsid w:val="00D21FA4"/>
    <w:rsid w:val="00D244AD"/>
    <w:rsid w:val="00D24A52"/>
    <w:rsid w:val="00D25202"/>
    <w:rsid w:val="00D25398"/>
    <w:rsid w:val="00D261A3"/>
    <w:rsid w:val="00D27725"/>
    <w:rsid w:val="00D317C7"/>
    <w:rsid w:val="00D32557"/>
    <w:rsid w:val="00D3288F"/>
    <w:rsid w:val="00D32992"/>
    <w:rsid w:val="00D3386A"/>
    <w:rsid w:val="00D33BD4"/>
    <w:rsid w:val="00D342B9"/>
    <w:rsid w:val="00D41439"/>
    <w:rsid w:val="00D42046"/>
    <w:rsid w:val="00D424A5"/>
    <w:rsid w:val="00D42D12"/>
    <w:rsid w:val="00D439A7"/>
    <w:rsid w:val="00D43D9D"/>
    <w:rsid w:val="00D463CD"/>
    <w:rsid w:val="00D46598"/>
    <w:rsid w:val="00D50624"/>
    <w:rsid w:val="00D51AA8"/>
    <w:rsid w:val="00D54750"/>
    <w:rsid w:val="00D54A8B"/>
    <w:rsid w:val="00D54FB1"/>
    <w:rsid w:val="00D55E12"/>
    <w:rsid w:val="00D562AA"/>
    <w:rsid w:val="00D566E3"/>
    <w:rsid w:val="00D5689F"/>
    <w:rsid w:val="00D56AE1"/>
    <w:rsid w:val="00D57A09"/>
    <w:rsid w:val="00D60BB4"/>
    <w:rsid w:val="00D61BCB"/>
    <w:rsid w:val="00D638EA"/>
    <w:rsid w:val="00D63DD1"/>
    <w:rsid w:val="00D64311"/>
    <w:rsid w:val="00D64688"/>
    <w:rsid w:val="00D64BC3"/>
    <w:rsid w:val="00D65AE4"/>
    <w:rsid w:val="00D6669C"/>
    <w:rsid w:val="00D66A65"/>
    <w:rsid w:val="00D677F1"/>
    <w:rsid w:val="00D706FB"/>
    <w:rsid w:val="00D70A81"/>
    <w:rsid w:val="00D70AF7"/>
    <w:rsid w:val="00D714B2"/>
    <w:rsid w:val="00D71747"/>
    <w:rsid w:val="00D71E97"/>
    <w:rsid w:val="00D71FBB"/>
    <w:rsid w:val="00D72D96"/>
    <w:rsid w:val="00D75C52"/>
    <w:rsid w:val="00D77DD8"/>
    <w:rsid w:val="00D80921"/>
    <w:rsid w:val="00D81C95"/>
    <w:rsid w:val="00D81CE7"/>
    <w:rsid w:val="00D81F0B"/>
    <w:rsid w:val="00D827AD"/>
    <w:rsid w:val="00D83000"/>
    <w:rsid w:val="00D830FE"/>
    <w:rsid w:val="00D84028"/>
    <w:rsid w:val="00D84937"/>
    <w:rsid w:val="00D860FD"/>
    <w:rsid w:val="00D863D9"/>
    <w:rsid w:val="00D8684E"/>
    <w:rsid w:val="00D90F08"/>
    <w:rsid w:val="00D9206C"/>
    <w:rsid w:val="00D938EB"/>
    <w:rsid w:val="00D9520A"/>
    <w:rsid w:val="00D95D4C"/>
    <w:rsid w:val="00DA2BF5"/>
    <w:rsid w:val="00DA30F6"/>
    <w:rsid w:val="00DA3DFA"/>
    <w:rsid w:val="00DA3FF5"/>
    <w:rsid w:val="00DA432E"/>
    <w:rsid w:val="00DA459B"/>
    <w:rsid w:val="00DA4EE6"/>
    <w:rsid w:val="00DA61CC"/>
    <w:rsid w:val="00DA640A"/>
    <w:rsid w:val="00DA7261"/>
    <w:rsid w:val="00DA7A06"/>
    <w:rsid w:val="00DB1689"/>
    <w:rsid w:val="00DB1926"/>
    <w:rsid w:val="00DB1F8D"/>
    <w:rsid w:val="00DB29EC"/>
    <w:rsid w:val="00DB374C"/>
    <w:rsid w:val="00DB388D"/>
    <w:rsid w:val="00DB4811"/>
    <w:rsid w:val="00DB4B64"/>
    <w:rsid w:val="00DB5263"/>
    <w:rsid w:val="00DB5AAB"/>
    <w:rsid w:val="00DB6E2C"/>
    <w:rsid w:val="00DB7731"/>
    <w:rsid w:val="00DC00B3"/>
    <w:rsid w:val="00DC0265"/>
    <w:rsid w:val="00DC075A"/>
    <w:rsid w:val="00DC1569"/>
    <w:rsid w:val="00DC1650"/>
    <w:rsid w:val="00DC1BCF"/>
    <w:rsid w:val="00DC3037"/>
    <w:rsid w:val="00DC4E30"/>
    <w:rsid w:val="00DC7C27"/>
    <w:rsid w:val="00DD0CF7"/>
    <w:rsid w:val="00DD1BDA"/>
    <w:rsid w:val="00DD20B6"/>
    <w:rsid w:val="00DD4D9F"/>
    <w:rsid w:val="00DD513E"/>
    <w:rsid w:val="00DD5E8F"/>
    <w:rsid w:val="00DD6413"/>
    <w:rsid w:val="00DE1680"/>
    <w:rsid w:val="00DE1AE1"/>
    <w:rsid w:val="00DE1E21"/>
    <w:rsid w:val="00DE28FD"/>
    <w:rsid w:val="00DE515E"/>
    <w:rsid w:val="00DE5885"/>
    <w:rsid w:val="00DE6D81"/>
    <w:rsid w:val="00DE744C"/>
    <w:rsid w:val="00DE7F53"/>
    <w:rsid w:val="00DF00A6"/>
    <w:rsid w:val="00DF0DD0"/>
    <w:rsid w:val="00DF5B2B"/>
    <w:rsid w:val="00DF6523"/>
    <w:rsid w:val="00DF727A"/>
    <w:rsid w:val="00DF78AA"/>
    <w:rsid w:val="00DF7C18"/>
    <w:rsid w:val="00DF7C1F"/>
    <w:rsid w:val="00E0049B"/>
    <w:rsid w:val="00E01C09"/>
    <w:rsid w:val="00E02098"/>
    <w:rsid w:val="00E024FF"/>
    <w:rsid w:val="00E026BD"/>
    <w:rsid w:val="00E02AA5"/>
    <w:rsid w:val="00E0428F"/>
    <w:rsid w:val="00E05221"/>
    <w:rsid w:val="00E07E9C"/>
    <w:rsid w:val="00E1032B"/>
    <w:rsid w:val="00E10912"/>
    <w:rsid w:val="00E1253A"/>
    <w:rsid w:val="00E13C1A"/>
    <w:rsid w:val="00E13CC1"/>
    <w:rsid w:val="00E171B1"/>
    <w:rsid w:val="00E20D4A"/>
    <w:rsid w:val="00E21791"/>
    <w:rsid w:val="00E259BC"/>
    <w:rsid w:val="00E26693"/>
    <w:rsid w:val="00E26B54"/>
    <w:rsid w:val="00E27F86"/>
    <w:rsid w:val="00E302CF"/>
    <w:rsid w:val="00E30304"/>
    <w:rsid w:val="00E30FCF"/>
    <w:rsid w:val="00E31886"/>
    <w:rsid w:val="00E31D3F"/>
    <w:rsid w:val="00E3370C"/>
    <w:rsid w:val="00E34017"/>
    <w:rsid w:val="00E3572B"/>
    <w:rsid w:val="00E35E49"/>
    <w:rsid w:val="00E35FC4"/>
    <w:rsid w:val="00E40AD9"/>
    <w:rsid w:val="00E41120"/>
    <w:rsid w:val="00E417D7"/>
    <w:rsid w:val="00E42816"/>
    <w:rsid w:val="00E4479A"/>
    <w:rsid w:val="00E456B8"/>
    <w:rsid w:val="00E45B28"/>
    <w:rsid w:val="00E45C5E"/>
    <w:rsid w:val="00E46380"/>
    <w:rsid w:val="00E47030"/>
    <w:rsid w:val="00E471DA"/>
    <w:rsid w:val="00E50B53"/>
    <w:rsid w:val="00E52BCA"/>
    <w:rsid w:val="00E5310A"/>
    <w:rsid w:val="00E54895"/>
    <w:rsid w:val="00E54EEB"/>
    <w:rsid w:val="00E5548E"/>
    <w:rsid w:val="00E564DB"/>
    <w:rsid w:val="00E56653"/>
    <w:rsid w:val="00E56AF8"/>
    <w:rsid w:val="00E60017"/>
    <w:rsid w:val="00E604A2"/>
    <w:rsid w:val="00E613F1"/>
    <w:rsid w:val="00E6244C"/>
    <w:rsid w:val="00E62C2A"/>
    <w:rsid w:val="00E637B6"/>
    <w:rsid w:val="00E64462"/>
    <w:rsid w:val="00E66C25"/>
    <w:rsid w:val="00E70994"/>
    <w:rsid w:val="00E71936"/>
    <w:rsid w:val="00E722A6"/>
    <w:rsid w:val="00E72369"/>
    <w:rsid w:val="00E7239A"/>
    <w:rsid w:val="00E73539"/>
    <w:rsid w:val="00E73E50"/>
    <w:rsid w:val="00E7485D"/>
    <w:rsid w:val="00E74A6E"/>
    <w:rsid w:val="00E75D0F"/>
    <w:rsid w:val="00E76668"/>
    <w:rsid w:val="00E77307"/>
    <w:rsid w:val="00E80128"/>
    <w:rsid w:val="00E82E16"/>
    <w:rsid w:val="00E83289"/>
    <w:rsid w:val="00E83C4F"/>
    <w:rsid w:val="00E83ED2"/>
    <w:rsid w:val="00E85186"/>
    <w:rsid w:val="00E87C2B"/>
    <w:rsid w:val="00E907FD"/>
    <w:rsid w:val="00E91619"/>
    <w:rsid w:val="00E9168F"/>
    <w:rsid w:val="00E92DCE"/>
    <w:rsid w:val="00E936CD"/>
    <w:rsid w:val="00E9484A"/>
    <w:rsid w:val="00E96588"/>
    <w:rsid w:val="00E97B99"/>
    <w:rsid w:val="00EA147C"/>
    <w:rsid w:val="00EA1EB0"/>
    <w:rsid w:val="00EA22F6"/>
    <w:rsid w:val="00EA2504"/>
    <w:rsid w:val="00EA2966"/>
    <w:rsid w:val="00EA35BA"/>
    <w:rsid w:val="00EA38D5"/>
    <w:rsid w:val="00EA3D6E"/>
    <w:rsid w:val="00EA42C1"/>
    <w:rsid w:val="00EA4DA5"/>
    <w:rsid w:val="00EA5304"/>
    <w:rsid w:val="00EA5849"/>
    <w:rsid w:val="00EA66DD"/>
    <w:rsid w:val="00EA7347"/>
    <w:rsid w:val="00EB0196"/>
    <w:rsid w:val="00EB2830"/>
    <w:rsid w:val="00EB2934"/>
    <w:rsid w:val="00EB2D95"/>
    <w:rsid w:val="00EB3B94"/>
    <w:rsid w:val="00EB4572"/>
    <w:rsid w:val="00EB55A3"/>
    <w:rsid w:val="00EB5A8A"/>
    <w:rsid w:val="00EC00A0"/>
    <w:rsid w:val="00EC0B11"/>
    <w:rsid w:val="00EC11CA"/>
    <w:rsid w:val="00EC1D87"/>
    <w:rsid w:val="00EC2915"/>
    <w:rsid w:val="00EC2D12"/>
    <w:rsid w:val="00EC511F"/>
    <w:rsid w:val="00EC699A"/>
    <w:rsid w:val="00EC7874"/>
    <w:rsid w:val="00EC7AC5"/>
    <w:rsid w:val="00ED0684"/>
    <w:rsid w:val="00ED06EF"/>
    <w:rsid w:val="00ED109F"/>
    <w:rsid w:val="00ED1670"/>
    <w:rsid w:val="00ED18A3"/>
    <w:rsid w:val="00ED244C"/>
    <w:rsid w:val="00ED3C7C"/>
    <w:rsid w:val="00ED44DE"/>
    <w:rsid w:val="00ED64F5"/>
    <w:rsid w:val="00ED657C"/>
    <w:rsid w:val="00ED7362"/>
    <w:rsid w:val="00ED76AC"/>
    <w:rsid w:val="00EE0428"/>
    <w:rsid w:val="00EE049E"/>
    <w:rsid w:val="00EE1416"/>
    <w:rsid w:val="00EE1471"/>
    <w:rsid w:val="00EE1DF4"/>
    <w:rsid w:val="00EE1E9E"/>
    <w:rsid w:val="00EE352E"/>
    <w:rsid w:val="00EE39A7"/>
    <w:rsid w:val="00EE63C7"/>
    <w:rsid w:val="00EE644A"/>
    <w:rsid w:val="00EE7720"/>
    <w:rsid w:val="00EF10B3"/>
    <w:rsid w:val="00EF3036"/>
    <w:rsid w:val="00EF46CA"/>
    <w:rsid w:val="00EF597B"/>
    <w:rsid w:val="00EF6E5E"/>
    <w:rsid w:val="00EF7442"/>
    <w:rsid w:val="00F00760"/>
    <w:rsid w:val="00F00CF4"/>
    <w:rsid w:val="00F01E77"/>
    <w:rsid w:val="00F027AF"/>
    <w:rsid w:val="00F02A49"/>
    <w:rsid w:val="00F059A5"/>
    <w:rsid w:val="00F0618C"/>
    <w:rsid w:val="00F06C03"/>
    <w:rsid w:val="00F07A60"/>
    <w:rsid w:val="00F10EB7"/>
    <w:rsid w:val="00F10F52"/>
    <w:rsid w:val="00F114F0"/>
    <w:rsid w:val="00F13FB0"/>
    <w:rsid w:val="00F1558C"/>
    <w:rsid w:val="00F15A05"/>
    <w:rsid w:val="00F20DCC"/>
    <w:rsid w:val="00F257B6"/>
    <w:rsid w:val="00F31AA7"/>
    <w:rsid w:val="00F31F3E"/>
    <w:rsid w:val="00F320A4"/>
    <w:rsid w:val="00F32687"/>
    <w:rsid w:val="00F32699"/>
    <w:rsid w:val="00F33475"/>
    <w:rsid w:val="00F34570"/>
    <w:rsid w:val="00F34801"/>
    <w:rsid w:val="00F34F7F"/>
    <w:rsid w:val="00F35E3D"/>
    <w:rsid w:val="00F36424"/>
    <w:rsid w:val="00F36595"/>
    <w:rsid w:val="00F36AD4"/>
    <w:rsid w:val="00F36C85"/>
    <w:rsid w:val="00F37384"/>
    <w:rsid w:val="00F37634"/>
    <w:rsid w:val="00F42511"/>
    <w:rsid w:val="00F42CB8"/>
    <w:rsid w:val="00F44D22"/>
    <w:rsid w:val="00F45448"/>
    <w:rsid w:val="00F458B2"/>
    <w:rsid w:val="00F45E61"/>
    <w:rsid w:val="00F46FD3"/>
    <w:rsid w:val="00F50272"/>
    <w:rsid w:val="00F50308"/>
    <w:rsid w:val="00F507AE"/>
    <w:rsid w:val="00F518BC"/>
    <w:rsid w:val="00F51FF5"/>
    <w:rsid w:val="00F52197"/>
    <w:rsid w:val="00F53292"/>
    <w:rsid w:val="00F547B7"/>
    <w:rsid w:val="00F549BD"/>
    <w:rsid w:val="00F552C9"/>
    <w:rsid w:val="00F558D0"/>
    <w:rsid w:val="00F5746F"/>
    <w:rsid w:val="00F62798"/>
    <w:rsid w:val="00F62A2A"/>
    <w:rsid w:val="00F64F97"/>
    <w:rsid w:val="00F674AF"/>
    <w:rsid w:val="00F677F0"/>
    <w:rsid w:val="00F7101E"/>
    <w:rsid w:val="00F7137B"/>
    <w:rsid w:val="00F72388"/>
    <w:rsid w:val="00F725DF"/>
    <w:rsid w:val="00F72964"/>
    <w:rsid w:val="00F72D44"/>
    <w:rsid w:val="00F74124"/>
    <w:rsid w:val="00F746E7"/>
    <w:rsid w:val="00F74ED7"/>
    <w:rsid w:val="00F76185"/>
    <w:rsid w:val="00F765D2"/>
    <w:rsid w:val="00F76910"/>
    <w:rsid w:val="00F76AF6"/>
    <w:rsid w:val="00F76F75"/>
    <w:rsid w:val="00F775D4"/>
    <w:rsid w:val="00F77AC4"/>
    <w:rsid w:val="00F80383"/>
    <w:rsid w:val="00F805E2"/>
    <w:rsid w:val="00F8115A"/>
    <w:rsid w:val="00F81546"/>
    <w:rsid w:val="00F8194F"/>
    <w:rsid w:val="00F8291B"/>
    <w:rsid w:val="00F847E5"/>
    <w:rsid w:val="00F84B06"/>
    <w:rsid w:val="00F84BEF"/>
    <w:rsid w:val="00F85589"/>
    <w:rsid w:val="00F8670B"/>
    <w:rsid w:val="00F86BBF"/>
    <w:rsid w:val="00F8715A"/>
    <w:rsid w:val="00F9166A"/>
    <w:rsid w:val="00F9214B"/>
    <w:rsid w:val="00F93B18"/>
    <w:rsid w:val="00F94FA4"/>
    <w:rsid w:val="00F971D5"/>
    <w:rsid w:val="00FA0C91"/>
    <w:rsid w:val="00FA193E"/>
    <w:rsid w:val="00FA1B81"/>
    <w:rsid w:val="00FA2163"/>
    <w:rsid w:val="00FA24FD"/>
    <w:rsid w:val="00FA2CC7"/>
    <w:rsid w:val="00FA374E"/>
    <w:rsid w:val="00FA3C36"/>
    <w:rsid w:val="00FA5C7A"/>
    <w:rsid w:val="00FA67BF"/>
    <w:rsid w:val="00FA68C5"/>
    <w:rsid w:val="00FA6931"/>
    <w:rsid w:val="00FB1FE6"/>
    <w:rsid w:val="00FB21D0"/>
    <w:rsid w:val="00FB3051"/>
    <w:rsid w:val="00FB3F8B"/>
    <w:rsid w:val="00FB559E"/>
    <w:rsid w:val="00FB5A55"/>
    <w:rsid w:val="00FB5D5D"/>
    <w:rsid w:val="00FB653D"/>
    <w:rsid w:val="00FB79B6"/>
    <w:rsid w:val="00FC01FC"/>
    <w:rsid w:val="00FC0E62"/>
    <w:rsid w:val="00FC350D"/>
    <w:rsid w:val="00FC48FA"/>
    <w:rsid w:val="00FC4F9C"/>
    <w:rsid w:val="00FC7098"/>
    <w:rsid w:val="00FC78B0"/>
    <w:rsid w:val="00FD132C"/>
    <w:rsid w:val="00FD1958"/>
    <w:rsid w:val="00FD4A16"/>
    <w:rsid w:val="00FD4CF4"/>
    <w:rsid w:val="00FD5A92"/>
    <w:rsid w:val="00FD69E1"/>
    <w:rsid w:val="00FD6D7C"/>
    <w:rsid w:val="00FD7947"/>
    <w:rsid w:val="00FE15F2"/>
    <w:rsid w:val="00FE2DF1"/>
    <w:rsid w:val="00FE38FE"/>
    <w:rsid w:val="00FE3A1D"/>
    <w:rsid w:val="00FE3C8F"/>
    <w:rsid w:val="00FF0091"/>
    <w:rsid w:val="00FF149E"/>
    <w:rsid w:val="00FF1889"/>
    <w:rsid w:val="00FF2631"/>
    <w:rsid w:val="00FF5774"/>
    <w:rsid w:val="00FF5EFD"/>
    <w:rsid w:val="00FF5FB9"/>
    <w:rsid w:val="00FF61F2"/>
    <w:rsid w:val="00FF655F"/>
    <w:rsid w:val="00FF66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3AC"/>
    <w:pPr>
      <w:spacing w:after="0" w:line="340" w:lineRule="atLeast"/>
    </w:pPr>
    <w:rPr>
      <w:rFonts w:ascii="Times New Roman" w:eastAsia="PMingLiU" w:hAnsi="Times New Roman" w:cs="Times New Roman"/>
      <w:sz w:val="26"/>
      <w:szCs w:val="2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5A8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5A8A"/>
    <w:rPr>
      <w:rFonts w:ascii="Tahoma" w:eastAsia="PMingLiU" w:hAnsi="Tahoma" w:cs="Tahoma"/>
      <w:sz w:val="16"/>
      <w:szCs w:val="16"/>
      <w:lang w:val="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3AC"/>
    <w:pPr>
      <w:spacing w:after="0" w:line="340" w:lineRule="atLeast"/>
    </w:pPr>
    <w:rPr>
      <w:rFonts w:ascii="Times New Roman" w:eastAsia="PMingLiU" w:hAnsi="Times New Roman" w:cs="Times New Roman"/>
      <w:sz w:val="26"/>
      <w:szCs w:val="2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5A8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5A8A"/>
    <w:rPr>
      <w:rFonts w:ascii="Tahoma" w:eastAsia="PMingLiU" w:hAnsi="Tahoma" w:cs="Tahoma"/>
      <w:sz w:val="16"/>
      <w:szCs w:val="16"/>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20</Words>
  <Characters>980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en</dc:creator>
  <cp:lastModifiedBy>Mohammad Reza Namazi Rad</cp:lastModifiedBy>
  <cp:revision>2</cp:revision>
  <dcterms:created xsi:type="dcterms:W3CDTF">2015-03-10T00:58:00Z</dcterms:created>
  <dcterms:modified xsi:type="dcterms:W3CDTF">2015-03-10T00:58:00Z</dcterms:modified>
</cp:coreProperties>
</file>